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8EF8" w14:textId="0A5637F6" w:rsidR="00DF6BB0" w:rsidRDefault="007772E9" w:rsidP="007772E9">
      <w:pPr>
        <w:jc w:val="center"/>
        <w:rPr>
          <w:b/>
          <w:bCs/>
          <w:u w:val="single"/>
        </w:rPr>
      </w:pPr>
      <w:r w:rsidRPr="00800C37">
        <w:rPr>
          <w:b/>
          <w:bCs/>
          <w:u w:val="single"/>
        </w:rPr>
        <w:t xml:space="preserve">Supplementary Table 3: </w:t>
      </w:r>
      <w:r>
        <w:rPr>
          <w:b/>
          <w:bCs/>
          <w:u w:val="single"/>
        </w:rPr>
        <w:t xml:space="preserve">Dietary Change </w:t>
      </w:r>
      <w:r w:rsidRPr="00800C37">
        <w:rPr>
          <w:b/>
          <w:bCs/>
          <w:u w:val="single"/>
        </w:rPr>
        <w:t>Findings, by Study Quality</w:t>
      </w:r>
    </w:p>
    <w:tbl>
      <w:tblPr>
        <w:tblW w:w="14052" w:type="dxa"/>
        <w:jc w:val="center"/>
        <w:tblLook w:val="04A0" w:firstRow="1" w:lastRow="0" w:firstColumn="1" w:lastColumn="0" w:noHBand="0" w:noVBand="1"/>
      </w:tblPr>
      <w:tblGrid>
        <w:gridCol w:w="3878"/>
        <w:gridCol w:w="5882"/>
        <w:gridCol w:w="4292"/>
      </w:tblGrid>
      <w:tr w:rsidR="0095226D" w:rsidRPr="0095226D" w14:paraId="4A04C737" w14:textId="77777777" w:rsidTr="00680F75">
        <w:trPr>
          <w:trHeight w:val="311"/>
          <w:jc w:val="center"/>
        </w:trPr>
        <w:tc>
          <w:tcPr>
            <w:tcW w:w="1405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CFB3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ruits and Vegetables (n=46)</w:t>
            </w:r>
          </w:p>
        </w:tc>
      </w:tr>
      <w:tr w:rsidR="0095226D" w:rsidRPr="0095226D" w14:paraId="31132227" w14:textId="77777777" w:rsidTr="00680F75">
        <w:trPr>
          <w:trHeight w:val="311"/>
          <w:jc w:val="center"/>
        </w:trPr>
        <w:tc>
          <w:tcPr>
            <w:tcW w:w="14052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63DF" w14:textId="1A899D0D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95226D" w:rsidRPr="0095226D" w14:paraId="64DC521B" w14:textId="77777777" w:rsidTr="00680F75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F83A" w14:textId="77777777" w:rsidR="0095226D" w:rsidRPr="0095226D" w:rsidRDefault="0095226D" w:rsidP="00810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5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9C8B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42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414E" w14:textId="77777777" w:rsidR="0095226D" w:rsidRPr="0095226D" w:rsidRDefault="0095226D" w:rsidP="00810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95226D" w:rsidRPr="0095226D" w14:paraId="15FB33B1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D0EA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errar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8B8D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BABD1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95226D" w:rsidRPr="0095226D" w14:paraId="4E8E1710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BAB5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8E72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52F9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95226D" w:rsidRPr="0095226D" w14:paraId="35D6003D" w14:textId="77777777" w:rsidTr="006B1714">
        <w:trPr>
          <w:trHeight w:val="5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79D59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45AE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A2910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95226D" w:rsidRPr="0095226D" w14:paraId="37F16EA7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EB31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zczepansk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9821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2864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95226D" w:rsidRPr="0095226D" w14:paraId="01AAE230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ECCEB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orger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1B74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200F0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95226D" w:rsidRPr="0095226D" w14:paraId="7495E635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0D9A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A8F55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99E2C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95226D" w:rsidRPr="0095226D" w14:paraId="198DC197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727F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ardner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33B3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3164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95226D" w:rsidRPr="0095226D" w14:paraId="02DEB1E6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85DC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usain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381D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9FA8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95226D" w:rsidRPr="0095226D" w14:paraId="693518F9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6B12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im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52F4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63B13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95226D" w:rsidRPr="0095226D" w14:paraId="4485DEA4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BF6D4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łot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EBD9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AC97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95226D" w:rsidRPr="0095226D" w14:paraId="07864693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25D9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ee H.A. et al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E1BA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8BFD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95226D" w:rsidRPr="0095226D" w14:paraId="53D6F544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E2AD4" w14:textId="77777777" w:rsidR="0095226D" w:rsidRPr="0095226D" w:rsidRDefault="0095226D" w:rsidP="009522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unasinghe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CE0C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83B2" w14:textId="77777777" w:rsidR="0095226D" w:rsidRPr="0095226D" w:rsidRDefault="0095226D" w:rsidP="009522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507DF" w:rsidRPr="0095226D" w14:paraId="4ADC8B7D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AD070" w14:textId="133F1601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Van den Broek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B2258" w14:textId="08D3ECF9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152A7" w14:textId="72B70F0C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310DD4E0" w14:textId="77777777" w:rsidTr="00680F75">
        <w:trPr>
          <w:trHeight w:val="311"/>
          <w:jc w:val="center"/>
        </w:trPr>
        <w:tc>
          <w:tcPr>
            <w:tcW w:w="14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88C14FB" w14:textId="5B611134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4 Increased, </w:t>
            </w:r>
            <w:r w:rsidR="00063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4</w:t>
            </w: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Decreased, 5 No Change</w:t>
            </w:r>
          </w:p>
        </w:tc>
      </w:tr>
      <w:tr w:rsidR="001507DF" w:rsidRPr="0095226D" w14:paraId="410E86DD" w14:textId="77777777" w:rsidTr="00680F75">
        <w:trPr>
          <w:trHeight w:val="311"/>
          <w:jc w:val="center"/>
        </w:trPr>
        <w:tc>
          <w:tcPr>
            <w:tcW w:w="1405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5A3B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1507DF" w:rsidRPr="0095226D" w14:paraId="75CCC186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8A8D2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66A5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800F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31F46928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9181B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ragun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A957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26CD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703E93CC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2F67B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edeon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8315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9186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62B38C50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8FC4F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ames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3EA2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C830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507DF" w:rsidRPr="0095226D" w14:paraId="3FD5C4C9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ABFB7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ang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A37A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4A8D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104EA535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B2A64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łot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E9DE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8B37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7E59C544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4AF35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oitra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4CA2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CE87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7317ABF8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1B2B2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aghlaf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2D35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1C3A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03306DEC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2D32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rroll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CAC7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189F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072AF18E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A842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Hanbazaz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EEA8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6532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507DF" w:rsidRPr="0095226D" w14:paraId="690EBD04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18584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E3E2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2128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36784F55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63936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alyoncu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C8FF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CC8F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457E60E0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8515C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hilippe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1C53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7731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701CE7A7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7558E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obinson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FCCE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4AF8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6C88F332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FF086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uiz-Roso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0C16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85CE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3B4A4105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6AA51" w14:textId="7777777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kolmowsk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C7A9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56E4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50E30A8A" w14:textId="77777777" w:rsidTr="00680F75">
        <w:trPr>
          <w:trHeight w:val="287"/>
          <w:jc w:val="center"/>
        </w:trPr>
        <w:tc>
          <w:tcPr>
            <w:tcW w:w="14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AAD2EA4" w14:textId="7777777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0 Increased, 4 Decreased, 2 No Change</w:t>
            </w:r>
          </w:p>
        </w:tc>
      </w:tr>
      <w:tr w:rsidR="001507DF" w:rsidRPr="0095226D" w14:paraId="09D50730" w14:textId="77777777" w:rsidTr="00680F75">
        <w:trPr>
          <w:trHeight w:val="299"/>
          <w:jc w:val="center"/>
        </w:trPr>
        <w:tc>
          <w:tcPr>
            <w:tcW w:w="14052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183C7B" w14:textId="68FAC9E8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≤</w:t>
            </w:r>
            <w:r w:rsidRPr="009522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1507DF" w:rsidRPr="0095226D" w14:paraId="2A763A6B" w14:textId="77777777" w:rsidTr="006B1714">
        <w:trPr>
          <w:trHeight w:val="311"/>
          <w:jc w:val="center"/>
        </w:trPr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815F" w14:textId="7BA46E6D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F78D" w14:textId="59B39560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8E1F" w14:textId="2E82B54F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525BF4AF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BD7B7" w14:textId="27AC4428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fayez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4DD7" w14:textId="4D452C83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FA15" w14:textId="58848DCE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2829514D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BD8F" w14:textId="082DB862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orikawa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E493" w14:textId="79FC39BA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BC22" w14:textId="0D440CCD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1974F334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0AEA5" w14:textId="097B4BEC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C836" w14:textId="0E5475BA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720C" w14:textId="66E1246A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507DF" w:rsidRPr="0095226D" w14:paraId="65257988" w14:textId="77777777" w:rsidTr="006B1714">
        <w:trPr>
          <w:trHeight w:val="314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2D840" w14:textId="1507BE45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2A2A2A"/>
                <w:kern w:val="0"/>
                <w:lang w:eastAsia="en-CA"/>
                <w14:ligatures w14:val="none"/>
              </w:rPr>
              <w:t>López-Bueno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D83B" w14:textId="5DDA2DB0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2621" w14:textId="238035C8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30A098BD" w14:textId="77777777" w:rsidTr="006B1714">
        <w:trPr>
          <w:trHeight w:val="299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4436D" w14:textId="6612276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A2A2A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cNicholas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9174" w14:textId="4DEDDABD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D559" w14:textId="071DF15B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66C87FE3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06999" w14:textId="5B2284BF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Ng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CB61" w14:textId="25D28572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15F0" w14:textId="3A6E2E8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6675DAC0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F104A" w14:textId="66DD11B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ujia 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C524" w14:textId="1E3D5FEF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E340" w14:textId="1F663258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51824ACB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E30C" w14:textId="3413B7F0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ahatheg</w:t>
            </w:r>
            <w:proofErr w:type="spellEnd"/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2165" w14:textId="36AA4B9A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F7F6" w14:textId="659F7685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1507DF" w:rsidRPr="0095226D" w14:paraId="626C5AE0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C30F4" w14:textId="62DD541D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labriano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C6FF" w14:textId="34122A33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13FB" w14:textId="1A7D8ABE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520105F8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72348" w14:textId="0704D6B1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dwan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6E2D" w14:textId="0C11834B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9947" w14:textId="24F195E1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1507DF" w:rsidRPr="0095226D" w14:paraId="59B4E25D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301CC" w14:textId="14984961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Wang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A00A" w14:textId="121D3C1E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06A90" w14:textId="11372CD7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507DF" w:rsidRPr="0095226D" w14:paraId="267143A5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CF1A4" w14:textId="3C9968F8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CA9E" w14:textId="5678A7F6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BF0D" w14:textId="70654521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37408A27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CD653" w14:textId="1486F3C3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ondi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0FA2" w14:textId="42CDCD06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9FC0" w14:textId="4FD48DFD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1507DF" w:rsidRPr="0095226D" w14:paraId="18F81003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0C852" w14:textId="53CA14F0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ta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B693" w14:textId="20FE4210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F580" w14:textId="0BAB3848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1AE68F4F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AF4C4" w14:textId="4702D08B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ED74" w14:textId="7B9033AB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4480" w14:textId="3A982EB6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3B4175F6" w14:textId="77777777" w:rsidTr="006B1714">
        <w:trPr>
          <w:trHeight w:val="287"/>
          <w:jc w:val="center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49501" w14:textId="18F0DF47" w:rsidR="001507DF" w:rsidRPr="0095226D" w:rsidRDefault="001507DF" w:rsidP="001507D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henoy et al.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0FE5" w14:textId="33D65F65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9770" w14:textId="73585F63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507DF" w:rsidRPr="0095226D" w14:paraId="593822B8" w14:textId="77777777" w:rsidTr="005302C9">
        <w:trPr>
          <w:trHeight w:val="287"/>
          <w:jc w:val="center"/>
        </w:trPr>
        <w:tc>
          <w:tcPr>
            <w:tcW w:w="1405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AF82C2" w14:textId="14E6575D" w:rsidR="001507DF" w:rsidRPr="0095226D" w:rsidRDefault="001507DF" w:rsidP="0015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10 Increased, </w:t>
            </w:r>
            <w:r w:rsidR="001E7C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5</w:t>
            </w:r>
            <w:r w:rsidRPr="009522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Decreased, 1 No Change, 2 Unclear </w:t>
            </w:r>
          </w:p>
        </w:tc>
      </w:tr>
    </w:tbl>
    <w:p w14:paraId="624D131C" w14:textId="77777777" w:rsidR="006F1FBE" w:rsidRDefault="006F1FBE" w:rsidP="007772E9">
      <w:pPr>
        <w:jc w:val="center"/>
      </w:pPr>
    </w:p>
    <w:p w14:paraId="49CEEDCA" w14:textId="77777777" w:rsidR="00ED4F6D" w:rsidRDefault="00ED4F6D" w:rsidP="007772E9">
      <w:pPr>
        <w:jc w:val="center"/>
      </w:pPr>
    </w:p>
    <w:tbl>
      <w:tblPr>
        <w:tblW w:w="13983" w:type="dxa"/>
        <w:jc w:val="center"/>
        <w:tblLook w:val="04A0" w:firstRow="1" w:lastRow="0" w:firstColumn="1" w:lastColumn="0" w:noHBand="0" w:noVBand="1"/>
      </w:tblPr>
      <w:tblGrid>
        <w:gridCol w:w="4472"/>
        <w:gridCol w:w="4472"/>
        <w:gridCol w:w="5039"/>
      </w:tblGrid>
      <w:tr w:rsidR="00ED4F6D" w:rsidRPr="00ED4F6D" w14:paraId="7A87C4A6" w14:textId="77777777" w:rsidTr="00ED4F6D">
        <w:trPr>
          <w:trHeight w:val="300"/>
          <w:jc w:val="center"/>
        </w:trPr>
        <w:tc>
          <w:tcPr>
            <w:tcW w:w="1398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564E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Ultra-Processed Foods (n=53)</w:t>
            </w:r>
          </w:p>
        </w:tc>
      </w:tr>
      <w:tr w:rsidR="00ED4F6D" w:rsidRPr="00ED4F6D" w14:paraId="44DF806B" w14:textId="77777777" w:rsidTr="00ED4F6D">
        <w:trPr>
          <w:trHeight w:val="312"/>
          <w:jc w:val="center"/>
        </w:trPr>
        <w:tc>
          <w:tcPr>
            <w:tcW w:w="13983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1E19" w14:textId="0EFA7B5D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ED4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ED4F6D" w:rsidRPr="00ED4F6D" w14:paraId="3EECB4C0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72D2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B5FC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0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5A44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ED4F6D" w:rsidRPr="00ED4F6D" w14:paraId="6CFEAACD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FF9F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errar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3062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ED3B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D4F6D" w:rsidRPr="00ED4F6D" w14:paraId="1825241E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676C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urkart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51E8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098D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D4F6D" w:rsidRPr="00ED4F6D" w14:paraId="352A3F20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747B9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6038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2048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D4F6D" w:rsidRPr="00ED4F6D" w14:paraId="41BABBF9" w14:textId="77777777" w:rsidTr="00E1103C">
        <w:trPr>
          <w:trHeight w:val="5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487B7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75031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6A67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D4F6D" w:rsidRPr="00ED4F6D" w14:paraId="62B02E4E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A0F08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e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F7BFF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DA87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D4F6D" w:rsidRPr="00ED4F6D" w14:paraId="1DEF2A2D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D4832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ee H.A.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622E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6B82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D4F6D" w:rsidRPr="00ED4F6D" w14:paraId="06447ABE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1D2EA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ekelman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61A7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2D3E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D4F6D" w:rsidRPr="00ED4F6D" w14:paraId="76D1A0B5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58EFD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ardner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29B9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5F52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D4F6D" w:rsidRPr="00ED4F6D" w14:paraId="1ACC12E2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F2A60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im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90FF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6499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D4F6D" w:rsidRPr="00ED4F6D" w14:paraId="6FDF3DCD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D1EA7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łot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A924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6D99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D4F6D" w:rsidRPr="00ED4F6D" w14:paraId="42B8CE65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2DCA7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unasinghe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E430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C009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D4F6D" w:rsidRPr="00ED4F6D" w14:paraId="64C6D1BF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CA37" w14:textId="77777777" w:rsidR="00ED4F6D" w:rsidRPr="00ED4F6D" w:rsidRDefault="00ED4F6D" w:rsidP="00ED4F6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zczepansk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6B70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57CC" w14:textId="77777777" w:rsidR="00ED4F6D" w:rsidRPr="00ED4F6D" w:rsidRDefault="00ED4F6D" w:rsidP="00ED4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7BDC4ED2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ABE80" w14:textId="2A22E48D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Van den Broek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B1204" w14:textId="3BD09B75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ECAF1" w14:textId="704C4511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7D3DD14C" w14:textId="77777777" w:rsidTr="00ED4F6D">
        <w:trPr>
          <w:trHeight w:val="300"/>
          <w:jc w:val="center"/>
        </w:trPr>
        <w:tc>
          <w:tcPr>
            <w:tcW w:w="1398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vAlign w:val="bottom"/>
            <w:hideMark/>
          </w:tcPr>
          <w:p w14:paraId="3A6985C6" w14:textId="17E237E2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3 Increased,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7</w:t>
            </w: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Decreased, 5 No Change</w:t>
            </w:r>
          </w:p>
        </w:tc>
      </w:tr>
      <w:tr w:rsidR="00E1103C" w:rsidRPr="00ED4F6D" w14:paraId="76D86C9A" w14:textId="77777777" w:rsidTr="00ED4F6D">
        <w:trPr>
          <w:trHeight w:val="312"/>
          <w:jc w:val="center"/>
        </w:trPr>
        <w:tc>
          <w:tcPr>
            <w:tcW w:w="1398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933EAE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E1103C" w:rsidRPr="00ED4F6D" w14:paraId="236C1DBB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B5684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E87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B16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3DCF93BA" w14:textId="77777777" w:rsidTr="00E1103C">
        <w:trPr>
          <w:trHeight w:val="312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D49D5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ragun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1B0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297D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4684E668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30EF3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edeon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6BF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23C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7850B9CE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7FE71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ames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2D0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9E9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02352767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0175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ang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B57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EF5B6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1103C" w:rsidRPr="00ED4F6D" w14:paraId="1C919BC0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55D8E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łot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E0D6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50D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1103C" w:rsidRPr="00ED4F6D" w14:paraId="4747A566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0DA36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uo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00BB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DA2C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5BCC9DB5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1049C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oitra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A440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DAF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354CADE1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1061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aghlaf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3B19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EA1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76A895CC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60AF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rroll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128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E58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206B4511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B0B1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Hanbazaz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3A4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EC8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6642EEA8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457118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905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45A6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34D32003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A9EE4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alyoncu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4DF8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055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1B61E7CA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FEB48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hilippe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FAF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302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4A3332B2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5FCE3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obinson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556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081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18D13624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CB66D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uiz-Roso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2C5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0C8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1868D3EA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6C52B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kolmowsk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BE0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610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11DF1518" w14:textId="77777777" w:rsidTr="00ED4F6D">
        <w:trPr>
          <w:trHeight w:val="300"/>
          <w:jc w:val="center"/>
        </w:trPr>
        <w:tc>
          <w:tcPr>
            <w:tcW w:w="1398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vAlign w:val="center"/>
            <w:hideMark/>
          </w:tcPr>
          <w:p w14:paraId="089687A9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6 Increased, 13 Decreased, 2 No Change</w:t>
            </w:r>
          </w:p>
        </w:tc>
      </w:tr>
      <w:tr w:rsidR="00E1103C" w:rsidRPr="00ED4F6D" w14:paraId="44600143" w14:textId="77777777" w:rsidTr="00ED4F6D">
        <w:trPr>
          <w:trHeight w:val="300"/>
          <w:jc w:val="center"/>
        </w:trPr>
        <w:tc>
          <w:tcPr>
            <w:tcW w:w="13983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vAlign w:val="bottom"/>
            <w:hideMark/>
          </w:tcPr>
          <w:p w14:paraId="36390420" w14:textId="17A0081E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E1103C" w:rsidRPr="00ED4F6D" w14:paraId="52783DAA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D45AD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CBA0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816F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0A203F92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28164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fayez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C2F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CF0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7F62D808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36E3A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mutairi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64A9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8D1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32B95EA9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6ABB6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21E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C0D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70285284" w14:textId="77777777" w:rsidTr="00E1103C">
        <w:trPr>
          <w:trHeight w:val="315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4FCA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cNicholas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BC6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2C0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78481E03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29394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Ng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77E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71F1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4643EF9D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55C6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ujia 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49FE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96E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7F6C03D2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C2FC1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ucinsk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D12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E7C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7DB9A0CB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B8EBD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egre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E7D1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F9D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4E5F8076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A76F8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ahatheg</w:t>
            </w:r>
            <w:proofErr w:type="spellEnd"/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DF3D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E42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E1103C" w:rsidRPr="00ED4F6D" w14:paraId="11FD4307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015F8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labriano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A28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3AA3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1B074EA5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125C8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iaz-Rodriguez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330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CD4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2EB1C4AC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0D87A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dwan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6D3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362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17CB0F9A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2C509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altaouras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E035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277F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338FEEB7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23FF7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Thiab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C95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C39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5E408A70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30F63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1698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7F9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2A4F7543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BC892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goff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79B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DBF8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2BFC46B3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25FB6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ondi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90D4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C1F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E1103C" w:rsidRPr="00ED4F6D" w14:paraId="04735CCC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10152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ashem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546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7E77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E1103C" w:rsidRPr="00ED4F6D" w14:paraId="5F07A815" w14:textId="77777777" w:rsidTr="00E1103C">
        <w:trPr>
          <w:trHeight w:val="30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BAF1D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ta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D46D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2F8A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E1103C" w:rsidRPr="00ED4F6D" w14:paraId="00773CA3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81D7F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ikulec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723E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9DF2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5405CCF7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DE605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Schwarzova</w:t>
            </w:r>
            <w:proofErr w:type="spellEnd"/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3F7C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4C31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1103C" w:rsidRPr="00ED4F6D" w14:paraId="39A69B45" w14:textId="77777777" w:rsidTr="00E1103C">
        <w:trPr>
          <w:trHeight w:val="288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FF69" w14:textId="77777777" w:rsidR="00E1103C" w:rsidRPr="00ED4F6D" w:rsidRDefault="00E1103C" w:rsidP="00E11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henoy et al.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5D9F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8DFB" w14:textId="77777777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1103C" w:rsidRPr="00ED4F6D" w14:paraId="49F29BDF" w14:textId="77777777" w:rsidTr="00ED4F6D">
        <w:trPr>
          <w:trHeight w:val="300"/>
          <w:jc w:val="center"/>
        </w:trPr>
        <w:tc>
          <w:tcPr>
            <w:tcW w:w="1398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vAlign w:val="bottom"/>
            <w:hideMark/>
          </w:tcPr>
          <w:p w14:paraId="479F6BAD" w14:textId="6FF7C102" w:rsidR="00E1103C" w:rsidRPr="00ED4F6D" w:rsidRDefault="00E1103C" w:rsidP="00E1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3 Increased, 1</w:t>
            </w:r>
            <w:r w:rsidR="00221F9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2</w:t>
            </w:r>
            <w:r w:rsidRPr="00ED4F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Decreased, 3 Unclear</w:t>
            </w:r>
          </w:p>
        </w:tc>
      </w:tr>
    </w:tbl>
    <w:p w14:paraId="2B163E24" w14:textId="42BE8174" w:rsidR="00696F11" w:rsidRDefault="00696F11" w:rsidP="007772E9">
      <w:pPr>
        <w:jc w:val="center"/>
      </w:pPr>
    </w:p>
    <w:p w14:paraId="5D6F3ABA" w14:textId="0F8618F3" w:rsidR="00696F11" w:rsidRDefault="00EF4B90">
      <w:r>
        <w:br w:type="page"/>
      </w:r>
    </w:p>
    <w:tbl>
      <w:tblPr>
        <w:tblW w:w="14151" w:type="dxa"/>
        <w:jc w:val="center"/>
        <w:tblLook w:val="04A0" w:firstRow="1" w:lastRow="0" w:firstColumn="1" w:lastColumn="0" w:noHBand="0" w:noVBand="1"/>
      </w:tblPr>
      <w:tblGrid>
        <w:gridCol w:w="5547"/>
        <w:gridCol w:w="3052"/>
        <w:gridCol w:w="5552"/>
      </w:tblGrid>
      <w:tr w:rsidR="00452C25" w:rsidRPr="00452C25" w14:paraId="564DE8A3" w14:textId="77777777" w:rsidTr="00696F11">
        <w:trPr>
          <w:trHeight w:val="299"/>
          <w:jc w:val="center"/>
        </w:trPr>
        <w:tc>
          <w:tcPr>
            <w:tcW w:w="14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F3E" w14:textId="6159A889" w:rsidR="00452C25" w:rsidRPr="00452C25" w:rsidRDefault="007C187B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lastRenderedPageBreak/>
              <w:br w:type="page"/>
            </w:r>
            <w:r w:rsidR="00DE5D1F">
              <w:br w:type="page"/>
            </w:r>
            <w:r w:rsidR="00452C25"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ilk and Milk Products (n=15)</w:t>
            </w:r>
          </w:p>
        </w:tc>
      </w:tr>
      <w:tr w:rsidR="00452C25" w:rsidRPr="00452C25" w14:paraId="5EDEE608" w14:textId="77777777" w:rsidTr="00696F11">
        <w:trPr>
          <w:trHeight w:val="311"/>
          <w:jc w:val="center"/>
        </w:trPr>
        <w:tc>
          <w:tcPr>
            <w:tcW w:w="14151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8A43" w14:textId="5E135321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452C25" w:rsidRPr="00452C25" w14:paraId="611BF2F4" w14:textId="77777777" w:rsidTr="00696F11">
        <w:trPr>
          <w:trHeight w:val="311"/>
          <w:jc w:val="center"/>
        </w:trPr>
        <w:tc>
          <w:tcPr>
            <w:tcW w:w="5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BBDE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30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E9E6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E383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452C25" w:rsidRPr="00452C25" w14:paraId="29D56016" w14:textId="77777777" w:rsidTr="006B1714">
        <w:trPr>
          <w:trHeight w:val="311"/>
          <w:jc w:val="center"/>
        </w:trPr>
        <w:tc>
          <w:tcPr>
            <w:tcW w:w="5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456BB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007A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192C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452C25" w:rsidRPr="00452C25" w14:paraId="59F35430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4012F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5611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BCE4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452C25" w:rsidRPr="00452C25" w14:paraId="1FD581A6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19BB6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orger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92FF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2078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452C25" w:rsidRPr="00452C25" w14:paraId="05A1F88B" w14:textId="77777777" w:rsidTr="006B1714">
        <w:trPr>
          <w:trHeight w:val="587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7FEA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2034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4FD1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5CBD6FA6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8AA63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usain et al.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7326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7B2F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452C25" w:rsidRPr="00452C25" w14:paraId="0D573E86" w14:textId="77777777" w:rsidTr="00696F11">
        <w:trPr>
          <w:trHeight w:val="311"/>
          <w:jc w:val="center"/>
        </w:trPr>
        <w:tc>
          <w:tcPr>
            <w:tcW w:w="14151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710845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Increased, 2 Decreased, 2 No Change</w:t>
            </w:r>
          </w:p>
        </w:tc>
      </w:tr>
      <w:tr w:rsidR="00452C25" w:rsidRPr="00452C25" w14:paraId="77C60824" w14:textId="77777777" w:rsidTr="00696F11">
        <w:trPr>
          <w:trHeight w:val="311"/>
          <w:jc w:val="center"/>
        </w:trPr>
        <w:tc>
          <w:tcPr>
            <w:tcW w:w="1415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064D08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452C25" w:rsidRPr="00452C25" w14:paraId="4556AF39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33DED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4F7D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568F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6B7D09AA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008A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anbazaza</w:t>
            </w:r>
            <w:proofErr w:type="spellEnd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7804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E8AD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452C25" w:rsidRPr="00452C25" w14:paraId="1284288E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8B046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4E77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E753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452C25" w:rsidRPr="00452C25" w14:paraId="120CFCC3" w14:textId="77777777" w:rsidTr="006B1714">
        <w:trPr>
          <w:trHeight w:val="287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49B69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hilippe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0473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6B2F9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77E1955F" w14:textId="77777777" w:rsidTr="00696F11">
        <w:trPr>
          <w:trHeight w:val="299"/>
          <w:jc w:val="center"/>
        </w:trPr>
        <w:tc>
          <w:tcPr>
            <w:tcW w:w="1415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vAlign w:val="center"/>
            <w:hideMark/>
          </w:tcPr>
          <w:p w14:paraId="17497386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, 2 Decreased</w:t>
            </w:r>
          </w:p>
        </w:tc>
      </w:tr>
      <w:tr w:rsidR="00452C25" w:rsidRPr="00452C25" w14:paraId="544AD047" w14:textId="77777777" w:rsidTr="00696F11">
        <w:trPr>
          <w:trHeight w:val="299"/>
          <w:jc w:val="center"/>
        </w:trPr>
        <w:tc>
          <w:tcPr>
            <w:tcW w:w="14151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2C5879" w14:textId="293A9C34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≤</w:t>
            </w:r>
            <w:r w:rsidRPr="00452C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452C25" w:rsidRPr="00452C25" w14:paraId="534DA757" w14:textId="77777777" w:rsidTr="006B1714">
        <w:trPr>
          <w:trHeight w:val="311"/>
          <w:jc w:val="center"/>
        </w:trPr>
        <w:tc>
          <w:tcPr>
            <w:tcW w:w="5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52815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83E0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DE78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0C190BC2" w14:textId="77777777" w:rsidTr="006B1714">
        <w:trPr>
          <w:trHeight w:val="311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99749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orikawa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ADD4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5D7A" w14:textId="5D92BD41" w:rsidR="00452C25" w:rsidRPr="00452C25" w:rsidRDefault="000A5A1F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</w:t>
            </w:r>
            <w:r w:rsidR="00452C25"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consumption</w:t>
            </w:r>
          </w:p>
        </w:tc>
      </w:tr>
      <w:tr w:rsidR="00452C25" w:rsidRPr="00452C25" w14:paraId="1C37BFB0" w14:textId="77777777" w:rsidTr="006B1714">
        <w:trPr>
          <w:trHeight w:val="311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BD4F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ujia 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6381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239A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2E3CBB44" w14:textId="77777777" w:rsidTr="006B1714">
        <w:trPr>
          <w:trHeight w:val="299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17644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ahatheg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D271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F452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452C25" w:rsidRPr="00452C25" w14:paraId="6B3A4041" w14:textId="77777777" w:rsidTr="006B1714">
        <w:trPr>
          <w:trHeight w:val="287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8F27F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E754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384A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6B1375ED" w14:textId="77777777" w:rsidTr="006B1714">
        <w:trPr>
          <w:trHeight w:val="287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FE17E" w14:textId="77777777" w:rsidR="00452C25" w:rsidRPr="00452C25" w:rsidRDefault="00452C25" w:rsidP="00452C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452C2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7D8F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A82D" w14:textId="77777777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452C25" w:rsidRPr="00452C25" w14:paraId="662F7860" w14:textId="77777777" w:rsidTr="00696F11">
        <w:trPr>
          <w:trHeight w:val="299"/>
          <w:jc w:val="center"/>
        </w:trPr>
        <w:tc>
          <w:tcPr>
            <w:tcW w:w="14151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vAlign w:val="bottom"/>
            <w:hideMark/>
          </w:tcPr>
          <w:p w14:paraId="649FEC0C" w14:textId="76981031" w:rsidR="00452C25" w:rsidRPr="00452C25" w:rsidRDefault="00452C25" w:rsidP="00452C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</w:t>
            </w:r>
            <w:r w:rsidR="000A5A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4</w:t>
            </w: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Increased,</w:t>
            </w:r>
            <w:r w:rsidR="000A5A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1 Decreased,</w:t>
            </w:r>
            <w:r w:rsidRPr="00452C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1 Unclear</w:t>
            </w:r>
          </w:p>
        </w:tc>
      </w:tr>
    </w:tbl>
    <w:p w14:paraId="66AEEEF7" w14:textId="77777777" w:rsidR="007C187B" w:rsidRDefault="007C187B"/>
    <w:p w14:paraId="50FFBD8D" w14:textId="77777777" w:rsidR="00452C25" w:rsidRDefault="00452C25"/>
    <w:p w14:paraId="36E3461B" w14:textId="77777777" w:rsidR="00ED4F6D" w:rsidRDefault="00ED4F6D" w:rsidP="007772E9">
      <w:pPr>
        <w:jc w:val="center"/>
      </w:pPr>
    </w:p>
    <w:p w14:paraId="29F36463" w14:textId="77777777" w:rsidR="00ED4F6D" w:rsidRDefault="00ED4F6D" w:rsidP="007772E9">
      <w:pPr>
        <w:jc w:val="center"/>
      </w:pPr>
    </w:p>
    <w:tbl>
      <w:tblPr>
        <w:tblW w:w="14007" w:type="dxa"/>
        <w:jc w:val="center"/>
        <w:tblLook w:val="04A0" w:firstRow="1" w:lastRow="0" w:firstColumn="1" w:lastColumn="0" w:noHBand="0" w:noVBand="1"/>
      </w:tblPr>
      <w:tblGrid>
        <w:gridCol w:w="4480"/>
        <w:gridCol w:w="4480"/>
        <w:gridCol w:w="5047"/>
      </w:tblGrid>
      <w:tr w:rsidR="00EB6387" w:rsidRPr="00EB6387" w14:paraId="5D208A61" w14:textId="77777777" w:rsidTr="00EB6387">
        <w:trPr>
          <w:trHeight w:val="298"/>
          <w:jc w:val="center"/>
        </w:trPr>
        <w:tc>
          <w:tcPr>
            <w:tcW w:w="14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9E770" w14:textId="5F83406A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 xml:space="preserve">Legumes, Beans, </w:t>
            </w:r>
            <w:r w:rsidR="00BE7F38"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eeds,</w:t>
            </w: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and Nuts (n=13)</w:t>
            </w:r>
          </w:p>
        </w:tc>
      </w:tr>
      <w:tr w:rsidR="00EB6387" w:rsidRPr="00EB6387" w14:paraId="237E6FC3" w14:textId="77777777" w:rsidTr="00EB6387">
        <w:trPr>
          <w:trHeight w:val="310"/>
          <w:jc w:val="center"/>
        </w:trPr>
        <w:tc>
          <w:tcPr>
            <w:tcW w:w="14007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A226" w14:textId="24F8EC84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EB6387" w:rsidRPr="00EB6387" w14:paraId="735C4037" w14:textId="77777777" w:rsidTr="00EB6387">
        <w:trPr>
          <w:trHeight w:val="310"/>
          <w:jc w:val="center"/>
        </w:trPr>
        <w:tc>
          <w:tcPr>
            <w:tcW w:w="4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4B28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03AA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6B33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EB6387" w:rsidRPr="00EB6387" w14:paraId="7EEC81CA" w14:textId="77777777" w:rsidTr="006B1714">
        <w:trPr>
          <w:trHeight w:val="310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88321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B5A4A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7F6F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B6387" w:rsidRPr="00EB6387" w14:paraId="140F3120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C12A0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361DC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17AD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B6387" w:rsidRPr="00EB6387" w14:paraId="7AA9ED65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53F8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258B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EDCF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B6387" w:rsidRPr="00EB6387" w14:paraId="70EC5E76" w14:textId="77777777" w:rsidTr="006B1714">
        <w:trPr>
          <w:trHeight w:val="585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53BAB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usain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EF241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6701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B6387" w:rsidRPr="00EB6387" w14:paraId="4FA3CB4A" w14:textId="77777777" w:rsidTr="00EB6387">
        <w:trPr>
          <w:trHeight w:val="298"/>
          <w:jc w:val="center"/>
        </w:trPr>
        <w:tc>
          <w:tcPr>
            <w:tcW w:w="14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F0D18C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, 1 Decreased, 1 No Change</w:t>
            </w:r>
          </w:p>
        </w:tc>
      </w:tr>
      <w:tr w:rsidR="00EB6387" w:rsidRPr="00EB6387" w14:paraId="6A2ABB6B" w14:textId="77777777" w:rsidTr="00EB6387">
        <w:trPr>
          <w:trHeight w:val="310"/>
          <w:jc w:val="center"/>
        </w:trPr>
        <w:tc>
          <w:tcPr>
            <w:tcW w:w="14007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B125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EB6387" w:rsidRPr="00EB6387" w14:paraId="5091767F" w14:textId="77777777" w:rsidTr="006B1714">
        <w:trPr>
          <w:trHeight w:val="31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4F60E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2611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2FBF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B6387" w:rsidRPr="00EB6387" w14:paraId="08A206EA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BC43E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4841E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6E02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B6387" w:rsidRPr="00EB6387" w14:paraId="5D38D683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FFDB9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hilippe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7D51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87D5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B6387" w:rsidRPr="00EB6387" w14:paraId="27437F6A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A3B26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uiz-Roso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1FA9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5DBA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EB6387" w:rsidRPr="00EB6387" w14:paraId="1F73EAB1" w14:textId="77777777" w:rsidTr="00EB6387">
        <w:trPr>
          <w:trHeight w:val="287"/>
          <w:jc w:val="center"/>
        </w:trPr>
        <w:tc>
          <w:tcPr>
            <w:tcW w:w="14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7BCCFD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, 2 Decreased</w:t>
            </w:r>
          </w:p>
        </w:tc>
      </w:tr>
      <w:tr w:rsidR="00EB6387" w:rsidRPr="00EB6387" w14:paraId="28685EAA" w14:textId="77777777" w:rsidTr="00EB6387">
        <w:trPr>
          <w:trHeight w:val="298"/>
          <w:jc w:val="center"/>
        </w:trPr>
        <w:tc>
          <w:tcPr>
            <w:tcW w:w="14007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FF478A" w14:textId="06BB8F71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EB6387" w:rsidRPr="00EB6387" w14:paraId="5485788C" w14:textId="77777777" w:rsidTr="001A41D0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457F4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0E53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4219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B6387" w:rsidRPr="00EB6387" w14:paraId="35D6137C" w14:textId="77777777" w:rsidTr="001A41D0">
        <w:trPr>
          <w:trHeight w:val="310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E66EE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labriano</w:t>
            </w:r>
            <w:proofErr w:type="spellEnd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F8AA8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732D5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B6387" w:rsidRPr="00EB6387" w14:paraId="75A561F4" w14:textId="77777777" w:rsidTr="001A41D0">
        <w:trPr>
          <w:trHeight w:val="310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64A7F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Wang et al.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CACC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B3DF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EB6387" w:rsidRPr="00EB6387" w14:paraId="1E4329D4" w14:textId="77777777" w:rsidTr="006B1714">
        <w:trPr>
          <w:trHeight w:val="31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BB5DD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D29A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2654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B6387" w:rsidRPr="00EB6387" w14:paraId="4C0A50E3" w14:textId="77777777" w:rsidTr="006B1714">
        <w:trPr>
          <w:trHeight w:val="298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85E2B" w14:textId="77777777" w:rsidR="00EB6387" w:rsidRPr="00EB6387" w:rsidRDefault="00EB6387" w:rsidP="00EB63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15B49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7B3D3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EB6387" w:rsidRPr="00EB6387" w14:paraId="7391DD1B" w14:textId="77777777" w:rsidTr="00EB6387">
        <w:trPr>
          <w:trHeight w:val="287"/>
          <w:jc w:val="center"/>
        </w:trPr>
        <w:tc>
          <w:tcPr>
            <w:tcW w:w="14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2CDFDE4" w14:textId="77777777" w:rsidR="00EB6387" w:rsidRPr="00EB6387" w:rsidRDefault="00EB6387" w:rsidP="00EB6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EB6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Decreased, 3 No Change</w:t>
            </w:r>
          </w:p>
        </w:tc>
      </w:tr>
    </w:tbl>
    <w:p w14:paraId="5B0DCC1D" w14:textId="33A5F257" w:rsidR="003D1644" w:rsidRDefault="003D1644" w:rsidP="007772E9">
      <w:pPr>
        <w:jc w:val="center"/>
      </w:pPr>
    </w:p>
    <w:p w14:paraId="004EB9E4" w14:textId="77777777" w:rsidR="003D1644" w:rsidRDefault="003D1644">
      <w:r>
        <w:br w:type="page"/>
      </w:r>
    </w:p>
    <w:tbl>
      <w:tblPr>
        <w:tblW w:w="13911" w:type="dxa"/>
        <w:tblInd w:w="108" w:type="dxa"/>
        <w:tblLook w:val="04A0" w:firstRow="1" w:lastRow="0" w:firstColumn="1" w:lastColumn="0" w:noHBand="0" w:noVBand="1"/>
      </w:tblPr>
      <w:tblGrid>
        <w:gridCol w:w="4449"/>
        <w:gridCol w:w="4449"/>
        <w:gridCol w:w="5013"/>
      </w:tblGrid>
      <w:tr w:rsidR="0074693D" w:rsidRPr="0074693D" w14:paraId="3AA3B2D7" w14:textId="77777777" w:rsidTr="0068754E">
        <w:trPr>
          <w:trHeight w:val="300"/>
        </w:trPr>
        <w:tc>
          <w:tcPr>
            <w:tcW w:w="1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571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Grain Products (n=11)</w:t>
            </w:r>
          </w:p>
        </w:tc>
      </w:tr>
      <w:tr w:rsidR="0074693D" w:rsidRPr="0074693D" w14:paraId="5F99727B" w14:textId="77777777" w:rsidTr="0068754E">
        <w:trPr>
          <w:trHeight w:val="312"/>
        </w:trPr>
        <w:tc>
          <w:tcPr>
            <w:tcW w:w="13911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C66F" w14:textId="2B2C7960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7469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74693D" w:rsidRPr="0074693D" w14:paraId="104842F3" w14:textId="77777777" w:rsidTr="0068754E">
        <w:trPr>
          <w:trHeight w:val="312"/>
        </w:trPr>
        <w:tc>
          <w:tcPr>
            <w:tcW w:w="44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B094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4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D3B8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0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E4ED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74693D" w:rsidRPr="0074693D" w14:paraId="09E3DBA1" w14:textId="77777777" w:rsidTr="006B1714">
        <w:trPr>
          <w:trHeight w:val="312"/>
        </w:trPr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D240B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8394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867A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74693D" w:rsidRPr="0074693D" w14:paraId="43D276A0" w14:textId="77777777" w:rsidTr="006B1714">
        <w:trPr>
          <w:trHeight w:val="300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D52C9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D8B56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36C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74693D" w:rsidRPr="0074693D" w14:paraId="42BF5D05" w14:textId="77777777" w:rsidTr="006B1714">
        <w:trPr>
          <w:trHeight w:val="300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DC3A5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orger et al.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83E2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4127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74693D" w:rsidRPr="0074693D" w14:paraId="06A38FBE" w14:textId="77777777" w:rsidTr="006B1714">
        <w:trPr>
          <w:trHeight w:val="589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595D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28BE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C057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74693D" w:rsidRPr="0074693D" w14:paraId="3DB24223" w14:textId="77777777" w:rsidTr="0068754E">
        <w:trPr>
          <w:trHeight w:val="300"/>
        </w:trPr>
        <w:tc>
          <w:tcPr>
            <w:tcW w:w="1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E2019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Increased, 3 No Change</w:t>
            </w:r>
          </w:p>
        </w:tc>
      </w:tr>
      <w:tr w:rsidR="0074693D" w:rsidRPr="0074693D" w14:paraId="6AB25AB8" w14:textId="77777777" w:rsidTr="0068754E">
        <w:trPr>
          <w:trHeight w:val="312"/>
        </w:trPr>
        <w:tc>
          <w:tcPr>
            <w:tcW w:w="1391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177F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74693D" w:rsidRPr="0074693D" w14:paraId="460EAA4A" w14:textId="77777777" w:rsidTr="006B1714">
        <w:trPr>
          <w:trHeight w:val="312"/>
        </w:trPr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F4126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35C2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1CFB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74693D" w:rsidRPr="0074693D" w14:paraId="2C906B64" w14:textId="77777777" w:rsidTr="006B1714">
        <w:trPr>
          <w:trHeight w:val="300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7C24F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19FB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7E64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74693D" w:rsidRPr="0074693D" w14:paraId="79156D95" w14:textId="77777777" w:rsidTr="006B1714">
        <w:trPr>
          <w:trHeight w:val="300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A37C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hilippe et al.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A2D1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EC71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74693D" w:rsidRPr="0074693D" w14:paraId="6D6793F7" w14:textId="77777777" w:rsidTr="0068754E">
        <w:trPr>
          <w:trHeight w:val="300"/>
        </w:trPr>
        <w:tc>
          <w:tcPr>
            <w:tcW w:w="1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9F8B8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, 1 Decreased, 1 No Change</w:t>
            </w:r>
          </w:p>
        </w:tc>
      </w:tr>
      <w:tr w:rsidR="0074693D" w:rsidRPr="0074693D" w14:paraId="72BE4F1E" w14:textId="77777777" w:rsidTr="0068754E">
        <w:trPr>
          <w:trHeight w:val="300"/>
        </w:trPr>
        <w:tc>
          <w:tcPr>
            <w:tcW w:w="1391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64DD" w14:textId="4E3468CD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74693D" w:rsidRPr="0074693D" w14:paraId="57FFCF5D" w14:textId="77777777" w:rsidTr="00B837FF">
        <w:trPr>
          <w:trHeight w:val="312"/>
        </w:trPr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E3421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DC7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0015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74693D" w:rsidRPr="0074693D" w14:paraId="02320936" w14:textId="77777777" w:rsidTr="00B837FF">
        <w:trPr>
          <w:trHeight w:val="300"/>
        </w:trPr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034C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ujia et al.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434A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4F10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74693D" w:rsidRPr="0074693D" w14:paraId="22AC4C68" w14:textId="77777777" w:rsidTr="006B1714">
        <w:trPr>
          <w:trHeight w:val="312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7FB69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74693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DE16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D4E6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74693D" w:rsidRPr="0074693D" w14:paraId="011CB4E1" w14:textId="77777777" w:rsidTr="006B1714">
        <w:trPr>
          <w:trHeight w:val="312"/>
        </w:trPr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E4E2" w14:textId="77777777" w:rsidR="0074693D" w:rsidRPr="0074693D" w:rsidRDefault="0074693D" w:rsidP="00746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874B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363E" w14:textId="77777777" w:rsidR="0074693D" w:rsidRPr="0074693D" w:rsidRDefault="0074693D" w:rsidP="00687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74693D" w:rsidRPr="0074693D" w14:paraId="3BC85C93" w14:textId="77777777" w:rsidTr="0068754E">
        <w:trPr>
          <w:trHeight w:val="312"/>
        </w:trPr>
        <w:tc>
          <w:tcPr>
            <w:tcW w:w="139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3D2BC" w14:textId="77777777" w:rsidR="0074693D" w:rsidRPr="0074693D" w:rsidRDefault="0074693D" w:rsidP="007469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7469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3 Increased, 1 No Change</w:t>
            </w:r>
          </w:p>
        </w:tc>
      </w:tr>
    </w:tbl>
    <w:p w14:paraId="5C43E49B" w14:textId="77777777" w:rsidR="0095226D" w:rsidRDefault="0095226D" w:rsidP="007772E9">
      <w:pPr>
        <w:jc w:val="center"/>
      </w:pPr>
    </w:p>
    <w:p w14:paraId="25C2C56B" w14:textId="77777777" w:rsidR="0074693D" w:rsidRDefault="0074693D" w:rsidP="007772E9">
      <w:pPr>
        <w:jc w:val="center"/>
      </w:pPr>
    </w:p>
    <w:p w14:paraId="46AAFD60" w14:textId="77777777" w:rsidR="00EB6387" w:rsidRDefault="00EB6387" w:rsidP="007772E9">
      <w:pPr>
        <w:jc w:val="center"/>
      </w:pPr>
    </w:p>
    <w:p w14:paraId="4D1FCAC0" w14:textId="77777777" w:rsidR="001251D8" w:rsidRDefault="001251D8" w:rsidP="007772E9">
      <w:pPr>
        <w:jc w:val="center"/>
      </w:pPr>
    </w:p>
    <w:p w14:paraId="6158C205" w14:textId="77777777" w:rsidR="001251D8" w:rsidRDefault="001251D8" w:rsidP="007772E9">
      <w:pPr>
        <w:jc w:val="center"/>
      </w:pPr>
    </w:p>
    <w:p w14:paraId="29B96E8E" w14:textId="77777777" w:rsidR="001251D8" w:rsidRDefault="001251D8" w:rsidP="007772E9">
      <w:pPr>
        <w:jc w:val="center"/>
      </w:pPr>
    </w:p>
    <w:tbl>
      <w:tblPr>
        <w:tblW w:w="14188" w:type="dxa"/>
        <w:jc w:val="center"/>
        <w:tblLook w:val="04A0" w:firstRow="1" w:lastRow="0" w:firstColumn="1" w:lastColumn="0" w:noHBand="0" w:noVBand="1"/>
      </w:tblPr>
      <w:tblGrid>
        <w:gridCol w:w="4537"/>
        <w:gridCol w:w="4537"/>
        <w:gridCol w:w="5114"/>
      </w:tblGrid>
      <w:tr w:rsidR="001251D8" w:rsidRPr="001251D8" w14:paraId="5510A6DE" w14:textId="77777777" w:rsidTr="001251D8">
        <w:trPr>
          <w:trHeight w:val="300"/>
          <w:jc w:val="center"/>
        </w:trPr>
        <w:tc>
          <w:tcPr>
            <w:tcW w:w="1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E72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Fish and Aquatic Products (n = 9)</w:t>
            </w:r>
          </w:p>
        </w:tc>
      </w:tr>
      <w:tr w:rsidR="001251D8" w:rsidRPr="001251D8" w14:paraId="41736EE7" w14:textId="77777777" w:rsidTr="001251D8">
        <w:trPr>
          <w:trHeight w:val="312"/>
          <w:jc w:val="center"/>
        </w:trPr>
        <w:tc>
          <w:tcPr>
            <w:tcW w:w="14188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691D" w14:textId="7D4138AC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1251D8" w:rsidRPr="001251D8" w14:paraId="383ABE24" w14:textId="77777777" w:rsidTr="0003332C">
        <w:trPr>
          <w:trHeight w:val="312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6704" w14:textId="76B2622D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  <w:r w:rsidR="00374922" w:rsidRPr="003749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C8CA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BA09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1251D8" w:rsidRPr="001251D8" w14:paraId="7C3A0767" w14:textId="77777777" w:rsidTr="006B1714">
        <w:trPr>
          <w:trHeight w:val="30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99192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28360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E4F2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251D8" w:rsidRPr="001251D8" w14:paraId="7660DFCB" w14:textId="77777777" w:rsidTr="006B1714">
        <w:trPr>
          <w:trHeight w:val="30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B0569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B64E3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26D8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251D8" w:rsidRPr="001251D8" w14:paraId="5986B266" w14:textId="77777777" w:rsidTr="006B1714">
        <w:trPr>
          <w:trHeight w:val="589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58D7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381A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0AFF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251D8" w:rsidRPr="001251D8" w14:paraId="2F1A56C6" w14:textId="77777777" w:rsidTr="001251D8">
        <w:trPr>
          <w:trHeight w:val="300"/>
          <w:jc w:val="center"/>
        </w:trPr>
        <w:tc>
          <w:tcPr>
            <w:tcW w:w="14188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76E420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Decreased, 2 No Change</w:t>
            </w:r>
          </w:p>
        </w:tc>
      </w:tr>
      <w:tr w:rsidR="001251D8" w:rsidRPr="001251D8" w14:paraId="5EBA42EE" w14:textId="77777777" w:rsidTr="001251D8">
        <w:trPr>
          <w:trHeight w:val="312"/>
          <w:jc w:val="center"/>
        </w:trPr>
        <w:tc>
          <w:tcPr>
            <w:tcW w:w="1418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B7C8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1251D8" w:rsidRPr="001251D8" w14:paraId="1C650D5B" w14:textId="77777777" w:rsidTr="006B1714">
        <w:trPr>
          <w:trHeight w:val="312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6850C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D601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CA7E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251D8" w:rsidRPr="001251D8" w14:paraId="199517E1" w14:textId="77777777" w:rsidTr="006B1714">
        <w:trPr>
          <w:trHeight w:val="30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E1DC5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F3DE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7BAA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1251D8" w:rsidRPr="001251D8" w14:paraId="320304F4" w14:textId="77777777" w:rsidTr="001251D8">
        <w:trPr>
          <w:trHeight w:val="300"/>
          <w:jc w:val="center"/>
        </w:trPr>
        <w:tc>
          <w:tcPr>
            <w:tcW w:w="1418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C1D487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Decreased</w:t>
            </w:r>
          </w:p>
        </w:tc>
      </w:tr>
      <w:tr w:rsidR="001251D8" w:rsidRPr="001251D8" w14:paraId="4915E967" w14:textId="77777777" w:rsidTr="001251D8">
        <w:trPr>
          <w:trHeight w:val="300"/>
          <w:jc w:val="center"/>
        </w:trPr>
        <w:tc>
          <w:tcPr>
            <w:tcW w:w="1418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CA2D" w14:textId="20FC86F2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≤</w:t>
            </w:r>
            <w:r w:rsidRPr="001251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1251D8" w:rsidRPr="001251D8" w14:paraId="34326D3B" w14:textId="77777777" w:rsidTr="006B1714">
        <w:trPr>
          <w:trHeight w:val="30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7F214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C50E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711F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251D8" w:rsidRPr="001251D8" w14:paraId="27CD8655" w14:textId="77777777" w:rsidTr="006B1714">
        <w:trPr>
          <w:trHeight w:val="312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54868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6B57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ACDE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1251D8" w:rsidRPr="001251D8" w14:paraId="27756B7E" w14:textId="77777777" w:rsidTr="006B1714">
        <w:trPr>
          <w:trHeight w:val="30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741E0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DD6E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A17F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251D8" w:rsidRPr="001251D8" w14:paraId="36228DD4" w14:textId="77777777" w:rsidTr="006B1714">
        <w:trPr>
          <w:trHeight w:val="312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9790B" w14:textId="77777777" w:rsidR="001251D8" w:rsidRPr="001251D8" w:rsidRDefault="001251D8" w:rsidP="001251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1251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84A6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8C20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1251D8" w:rsidRPr="001251D8" w14:paraId="4EAC4E44" w14:textId="77777777" w:rsidTr="001251D8">
        <w:trPr>
          <w:trHeight w:val="312"/>
          <w:jc w:val="center"/>
        </w:trPr>
        <w:tc>
          <w:tcPr>
            <w:tcW w:w="14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A7CE90" w14:textId="77777777" w:rsidR="001251D8" w:rsidRPr="001251D8" w:rsidRDefault="001251D8" w:rsidP="00125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251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Increased, 2 No Change, 1 Unclear</w:t>
            </w:r>
          </w:p>
        </w:tc>
      </w:tr>
    </w:tbl>
    <w:p w14:paraId="40D4F22D" w14:textId="77777777" w:rsidR="001251D8" w:rsidRDefault="001251D8" w:rsidP="007772E9">
      <w:pPr>
        <w:jc w:val="center"/>
      </w:pPr>
    </w:p>
    <w:tbl>
      <w:tblPr>
        <w:tblW w:w="13935" w:type="dxa"/>
        <w:jc w:val="center"/>
        <w:tblLook w:val="04A0" w:firstRow="1" w:lastRow="0" w:firstColumn="1" w:lastColumn="0" w:noHBand="0" w:noVBand="1"/>
      </w:tblPr>
      <w:tblGrid>
        <w:gridCol w:w="4469"/>
        <w:gridCol w:w="4524"/>
        <w:gridCol w:w="142"/>
        <w:gridCol w:w="4800"/>
      </w:tblGrid>
      <w:tr w:rsidR="00233286" w:rsidRPr="00233286" w14:paraId="408CF3EE" w14:textId="77777777" w:rsidTr="00233286">
        <w:trPr>
          <w:trHeight w:val="301"/>
          <w:jc w:val="center"/>
        </w:trPr>
        <w:tc>
          <w:tcPr>
            <w:tcW w:w="13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5DA" w14:textId="77777777" w:rsidR="00FD308C" w:rsidRDefault="00706BA7" w:rsidP="00233286">
            <w:pPr>
              <w:spacing w:after="0" w:line="240" w:lineRule="auto"/>
              <w:jc w:val="center"/>
            </w:pPr>
            <w:r>
              <w:br w:type="page"/>
            </w:r>
            <w:r w:rsidR="0033403E">
              <w:br w:type="page"/>
            </w:r>
          </w:p>
          <w:p w14:paraId="61DAC5DF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3082AD3E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5C808519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258D4CA6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0FCEF961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7E0382DF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6535B939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4BE90353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14374CDE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36DBA19D" w14:textId="77777777" w:rsidR="00FD308C" w:rsidRDefault="00FD308C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  <w:p w14:paraId="7C28B3F7" w14:textId="288CA67C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Meat, Poultry, and Eggs (n = 8)</w:t>
            </w:r>
          </w:p>
        </w:tc>
      </w:tr>
      <w:tr w:rsidR="00233286" w:rsidRPr="00233286" w14:paraId="3A849918" w14:textId="77777777" w:rsidTr="00233286">
        <w:trPr>
          <w:trHeight w:val="314"/>
          <w:jc w:val="center"/>
        </w:trPr>
        <w:tc>
          <w:tcPr>
            <w:tcW w:w="13935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CC32" w14:textId="7F08E4DF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233286" w:rsidRPr="00233286" w14:paraId="215C7A93" w14:textId="77777777" w:rsidTr="00B351B9">
        <w:trPr>
          <w:trHeight w:val="314"/>
          <w:jc w:val="center"/>
        </w:trPr>
        <w:tc>
          <w:tcPr>
            <w:tcW w:w="4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FC2C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66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DE47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4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2FC5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233286" w:rsidRPr="00233286" w14:paraId="22570091" w14:textId="77777777" w:rsidTr="006B1714">
        <w:trPr>
          <w:trHeight w:val="314"/>
          <w:jc w:val="center"/>
        </w:trPr>
        <w:tc>
          <w:tcPr>
            <w:tcW w:w="4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235B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3E9D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DDE2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233286" w:rsidRPr="00233286" w14:paraId="494525A5" w14:textId="77777777" w:rsidTr="00233286">
        <w:trPr>
          <w:trHeight w:val="314"/>
          <w:jc w:val="center"/>
        </w:trPr>
        <w:tc>
          <w:tcPr>
            <w:tcW w:w="1393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BD8FDE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No Change</w:t>
            </w:r>
          </w:p>
        </w:tc>
      </w:tr>
      <w:tr w:rsidR="00233286" w:rsidRPr="00233286" w14:paraId="3838D59C" w14:textId="77777777" w:rsidTr="00233286">
        <w:trPr>
          <w:trHeight w:val="301"/>
          <w:jc w:val="center"/>
        </w:trPr>
        <w:tc>
          <w:tcPr>
            <w:tcW w:w="13935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F74A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233286" w:rsidRPr="00233286" w14:paraId="7F249725" w14:textId="77777777" w:rsidTr="006B1714">
        <w:trPr>
          <w:trHeight w:val="345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781BC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EEC0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137D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and decreased consumption</w:t>
            </w:r>
          </w:p>
        </w:tc>
      </w:tr>
      <w:tr w:rsidR="00233286" w:rsidRPr="00233286" w14:paraId="03888EB8" w14:textId="77777777" w:rsidTr="006B1714">
        <w:trPr>
          <w:trHeight w:val="301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766A5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ia et al.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99B0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D54C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233286" w:rsidRPr="00233286" w14:paraId="7A1DFF20" w14:textId="77777777" w:rsidTr="00233286">
        <w:trPr>
          <w:trHeight w:val="314"/>
          <w:jc w:val="center"/>
        </w:trPr>
        <w:tc>
          <w:tcPr>
            <w:tcW w:w="13935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D7CE9C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Increased, 2 Decreased</w:t>
            </w:r>
          </w:p>
        </w:tc>
      </w:tr>
      <w:tr w:rsidR="00233286" w:rsidRPr="00233286" w14:paraId="5A8D443E" w14:textId="77777777" w:rsidTr="00233286">
        <w:trPr>
          <w:trHeight w:val="314"/>
          <w:jc w:val="center"/>
        </w:trPr>
        <w:tc>
          <w:tcPr>
            <w:tcW w:w="13935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6143" w14:textId="1097756F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233286" w:rsidRPr="00233286" w14:paraId="0401AFE4" w14:textId="77777777" w:rsidTr="006B1714">
        <w:trPr>
          <w:trHeight w:val="301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FF6EE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 Hourani et al.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04B1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DA6F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33286" w:rsidRPr="00233286" w14:paraId="7579BE79" w14:textId="77777777" w:rsidTr="006B1714">
        <w:trPr>
          <w:trHeight w:val="301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56FF4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lfayez</w:t>
            </w:r>
            <w:proofErr w:type="spellEnd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D155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A716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33286" w:rsidRPr="00233286" w14:paraId="1F45CC15" w14:textId="77777777" w:rsidTr="006B1714">
        <w:trPr>
          <w:trHeight w:val="301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D0CBC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6DF9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D5F4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6B1714" w:rsidRPr="00233286" w14:paraId="2714A612" w14:textId="77777777" w:rsidTr="00B837FF">
        <w:trPr>
          <w:trHeight w:val="301"/>
          <w:jc w:val="center"/>
        </w:trPr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2FE52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6E94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CEA1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B837FF" w:rsidRPr="00233286" w14:paraId="6249B32A" w14:textId="77777777" w:rsidTr="00B837FF">
        <w:trPr>
          <w:trHeight w:val="314"/>
          <w:jc w:val="center"/>
        </w:trPr>
        <w:tc>
          <w:tcPr>
            <w:tcW w:w="4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3C120" w14:textId="77777777" w:rsidR="00233286" w:rsidRPr="00233286" w:rsidRDefault="00233286" w:rsidP="00233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2332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D87F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4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3AE2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33286" w:rsidRPr="00233286" w14:paraId="6B7EC1A1" w14:textId="77777777" w:rsidTr="00233286">
        <w:trPr>
          <w:trHeight w:val="301"/>
          <w:jc w:val="center"/>
        </w:trPr>
        <w:tc>
          <w:tcPr>
            <w:tcW w:w="13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6B328A" w14:textId="77777777" w:rsidR="00233286" w:rsidRPr="00233286" w:rsidRDefault="00233286" w:rsidP="00233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33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3 Increased, 2 No Change</w:t>
            </w:r>
          </w:p>
        </w:tc>
      </w:tr>
    </w:tbl>
    <w:p w14:paraId="069897D9" w14:textId="77777777" w:rsidR="00706BA7" w:rsidRDefault="00706BA7"/>
    <w:p w14:paraId="72F69199" w14:textId="77777777" w:rsidR="00233286" w:rsidRDefault="00233286"/>
    <w:p w14:paraId="1FD4AEB5" w14:textId="77777777" w:rsidR="0076596F" w:rsidRDefault="0076596F"/>
    <w:p w14:paraId="3B2E961C" w14:textId="77777777" w:rsidR="0076596F" w:rsidRDefault="0076596F"/>
    <w:p w14:paraId="3B53298D" w14:textId="77777777" w:rsidR="0076596F" w:rsidRDefault="0076596F"/>
    <w:p w14:paraId="118FFF1E" w14:textId="77777777" w:rsidR="0076596F" w:rsidRDefault="0076596F"/>
    <w:p w14:paraId="59F8AB73" w14:textId="77777777" w:rsidR="0076596F" w:rsidRDefault="0076596F"/>
    <w:p w14:paraId="3E28A67D" w14:textId="77777777" w:rsidR="0076596F" w:rsidRDefault="0076596F"/>
    <w:p w14:paraId="5192EF7F" w14:textId="77777777" w:rsidR="0076596F" w:rsidRDefault="0076596F"/>
    <w:tbl>
      <w:tblPr>
        <w:tblW w:w="14091" w:type="dxa"/>
        <w:jc w:val="center"/>
        <w:tblLook w:val="04A0" w:firstRow="1" w:lastRow="0" w:firstColumn="1" w:lastColumn="0" w:noHBand="0" w:noVBand="1"/>
      </w:tblPr>
      <w:tblGrid>
        <w:gridCol w:w="5272"/>
        <w:gridCol w:w="2711"/>
        <w:gridCol w:w="6108"/>
      </w:tblGrid>
      <w:tr w:rsidR="00D71FC9" w:rsidRPr="00D71FC9" w14:paraId="1B5F8744" w14:textId="77777777" w:rsidTr="00D71FC9">
        <w:trPr>
          <w:trHeight w:val="300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468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Diet Quality Indices and Overall Dietary Assessments (n=13)</w:t>
            </w:r>
          </w:p>
        </w:tc>
      </w:tr>
      <w:tr w:rsidR="00D71FC9" w:rsidRPr="00D71FC9" w14:paraId="17611872" w14:textId="77777777" w:rsidTr="00D71FC9">
        <w:trPr>
          <w:trHeight w:val="312"/>
          <w:jc w:val="center"/>
        </w:trPr>
        <w:tc>
          <w:tcPr>
            <w:tcW w:w="14091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F8FF" w14:textId="49DDCA3F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D71FC9" w:rsidRPr="00D71FC9" w14:paraId="7FBB7E55" w14:textId="77777777" w:rsidTr="007E3E5C">
        <w:trPr>
          <w:trHeight w:val="312"/>
          <w:jc w:val="center"/>
        </w:trPr>
        <w:tc>
          <w:tcPr>
            <w:tcW w:w="5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7DAC" w14:textId="77777777" w:rsidR="00D71FC9" w:rsidRPr="00D71FC9" w:rsidRDefault="00D71FC9" w:rsidP="00D7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27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E20F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6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4A99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D71FC9" w:rsidRPr="00D71FC9" w14:paraId="40CA8E45" w14:textId="77777777" w:rsidTr="007E3E5C">
        <w:trPr>
          <w:trHeight w:val="312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E6BA" w14:textId="77777777" w:rsidR="00D71FC9" w:rsidRPr="00D71FC9" w:rsidRDefault="00D71FC9" w:rsidP="00D7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6648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A388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D71FC9" w:rsidRPr="00D71FC9" w14:paraId="7B39E156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BC44" w14:textId="77777777" w:rsidR="00D71FC9" w:rsidRPr="00D71FC9" w:rsidRDefault="00D71FC9" w:rsidP="00D7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Alvarez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5651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448F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D71FC9" w:rsidRPr="00D71FC9" w14:paraId="27B9751F" w14:textId="77777777" w:rsidTr="007E3E5C">
        <w:trPr>
          <w:trHeight w:val="576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93B4" w14:textId="77777777" w:rsidR="00D71FC9" w:rsidRPr="00D71FC9" w:rsidRDefault="00D71FC9" w:rsidP="00D7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ui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5D26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3EE9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decreased</w:t>
            </w:r>
          </w:p>
        </w:tc>
      </w:tr>
      <w:tr w:rsidR="00D71FC9" w:rsidRPr="00D71FC9" w14:paraId="0490B2F8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DF23" w14:textId="77777777" w:rsidR="00D71FC9" w:rsidRPr="00D71FC9" w:rsidRDefault="00D71FC9" w:rsidP="00D7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orger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F005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ED365" w14:textId="77777777" w:rsidR="00D71FC9" w:rsidRPr="00D71FC9" w:rsidRDefault="00D71FC9" w:rsidP="00D71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diet quality</w:t>
            </w:r>
          </w:p>
        </w:tc>
      </w:tr>
      <w:tr w:rsidR="007E3E5C" w:rsidRPr="00D71FC9" w14:paraId="20A6ED4B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4F326" w14:textId="4D785C59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usain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0EF58" w14:textId="1D7BB0B4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AC43B" w14:textId="2D36B239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7E3E5C" w:rsidRPr="00D71FC9" w14:paraId="56A2D6BE" w14:textId="77777777" w:rsidTr="007E3E5C">
        <w:trPr>
          <w:trHeight w:val="312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E8F70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storci</w:t>
            </w:r>
            <w:proofErr w:type="spellEnd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9022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33707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7E3E5C" w:rsidRPr="00D71FC9" w14:paraId="032C2059" w14:textId="77777777" w:rsidTr="00D71FC9">
        <w:trPr>
          <w:trHeight w:val="312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510A3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4 Increased, 1 Decreased, 1 No Change</w:t>
            </w:r>
          </w:p>
        </w:tc>
      </w:tr>
      <w:tr w:rsidR="007E3E5C" w:rsidRPr="00D71FC9" w14:paraId="44054750" w14:textId="77777777" w:rsidTr="00D71FC9">
        <w:trPr>
          <w:trHeight w:val="312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B5B9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7E3E5C" w:rsidRPr="00D71FC9" w14:paraId="02B3EA05" w14:textId="77777777" w:rsidTr="007E3E5C">
        <w:trPr>
          <w:trHeight w:val="312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D8F06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edeon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8D2E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F9CC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decreased</w:t>
            </w:r>
          </w:p>
        </w:tc>
      </w:tr>
      <w:tr w:rsidR="007E3E5C" w:rsidRPr="00D71FC9" w14:paraId="3A08FE08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56C4D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lueher</w:t>
            </w:r>
            <w:proofErr w:type="spellEnd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9F70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77E2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decreased</w:t>
            </w:r>
          </w:p>
        </w:tc>
      </w:tr>
      <w:tr w:rsidR="007E3E5C" w:rsidRPr="00D71FC9" w14:paraId="5EFE1F10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64616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kolmowska</w:t>
            </w:r>
            <w:proofErr w:type="spellEnd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70EA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A051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7E3E5C" w:rsidRPr="00D71FC9" w14:paraId="3524C012" w14:textId="77777777" w:rsidTr="007E3E5C">
        <w:trPr>
          <w:trHeight w:val="312"/>
          <w:jc w:val="center"/>
        </w:trPr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A8845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rroll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A8A5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72CB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decreased</w:t>
            </w:r>
          </w:p>
        </w:tc>
      </w:tr>
      <w:tr w:rsidR="007E3E5C" w:rsidRPr="00D71FC9" w14:paraId="45E61756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942B6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Villodres</w:t>
            </w:r>
            <w:proofErr w:type="spellEnd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798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624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diet quality</w:t>
            </w:r>
          </w:p>
        </w:tc>
      </w:tr>
      <w:tr w:rsidR="007E3E5C" w:rsidRPr="00D71FC9" w14:paraId="31D52FE0" w14:textId="77777777" w:rsidTr="00D71FC9">
        <w:trPr>
          <w:trHeight w:val="312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1A2A4A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1 Increased, 3 Decreased, 1 No Change</w:t>
            </w:r>
          </w:p>
        </w:tc>
      </w:tr>
      <w:tr w:rsidR="007E3E5C" w:rsidRPr="00D71FC9" w14:paraId="733F3D48" w14:textId="77777777" w:rsidTr="00D71FC9">
        <w:trPr>
          <w:trHeight w:val="312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79CB" w14:textId="72F6C58E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7E3E5C" w:rsidRPr="00D71FC9" w14:paraId="20709A3A" w14:textId="77777777" w:rsidTr="007E3E5C">
        <w:trPr>
          <w:trHeight w:val="300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D982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Diaz-Rodriguez et al.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2EDD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6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9792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7E3E5C" w:rsidRPr="00D71FC9" w14:paraId="2D9CFDCB" w14:textId="77777777" w:rsidTr="007E3E5C">
        <w:trPr>
          <w:trHeight w:val="288"/>
          <w:jc w:val="center"/>
        </w:trPr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962E9" w14:textId="77777777" w:rsidR="007E3E5C" w:rsidRPr="00D71FC9" w:rsidRDefault="007E3E5C" w:rsidP="007E3E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Nanyakkara</w:t>
            </w:r>
            <w:proofErr w:type="spellEnd"/>
            <w:r w:rsidRPr="00D71FC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5532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6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1CC1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et quality increased</w:t>
            </w:r>
          </w:p>
        </w:tc>
      </w:tr>
      <w:tr w:rsidR="007E3E5C" w:rsidRPr="00D71FC9" w14:paraId="5D31042D" w14:textId="77777777" w:rsidTr="00D71FC9">
        <w:trPr>
          <w:trHeight w:val="288"/>
          <w:jc w:val="center"/>
        </w:trPr>
        <w:tc>
          <w:tcPr>
            <w:tcW w:w="14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C11AE0" w14:textId="77777777" w:rsidR="007E3E5C" w:rsidRPr="00D71FC9" w:rsidRDefault="007E3E5C" w:rsidP="007E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</w:t>
            </w:r>
          </w:p>
        </w:tc>
      </w:tr>
    </w:tbl>
    <w:p w14:paraId="0AFA759B" w14:textId="77777777" w:rsidR="0076596F" w:rsidRDefault="0076596F"/>
    <w:p w14:paraId="3296CF13" w14:textId="77777777" w:rsidR="00D71FC9" w:rsidRDefault="00D71FC9"/>
    <w:p w14:paraId="68353EBF" w14:textId="77777777" w:rsidR="00532750" w:rsidRDefault="00532750"/>
    <w:p w14:paraId="066D8631" w14:textId="77777777" w:rsidR="00532750" w:rsidRDefault="00532750"/>
    <w:p w14:paraId="4BA5F935" w14:textId="77777777" w:rsidR="00532750" w:rsidRDefault="00532750"/>
    <w:tbl>
      <w:tblPr>
        <w:tblW w:w="13923" w:type="dxa"/>
        <w:jc w:val="center"/>
        <w:tblLook w:val="04A0" w:firstRow="1" w:lastRow="0" w:firstColumn="1" w:lastColumn="0" w:noHBand="0" w:noVBand="1"/>
      </w:tblPr>
      <w:tblGrid>
        <w:gridCol w:w="5458"/>
        <w:gridCol w:w="3003"/>
        <w:gridCol w:w="5462"/>
      </w:tblGrid>
      <w:tr w:rsidR="00532750" w:rsidRPr="00532750" w14:paraId="069C5C69" w14:textId="77777777" w:rsidTr="00532750">
        <w:trPr>
          <w:trHeight w:val="300"/>
          <w:jc w:val="center"/>
        </w:trPr>
        <w:tc>
          <w:tcPr>
            <w:tcW w:w="13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FAE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Breakfast (n = 14)</w:t>
            </w:r>
          </w:p>
        </w:tc>
      </w:tr>
      <w:tr w:rsidR="00532750" w:rsidRPr="00532750" w14:paraId="737A9F39" w14:textId="77777777" w:rsidTr="00532750">
        <w:trPr>
          <w:trHeight w:val="312"/>
          <w:jc w:val="center"/>
        </w:trPr>
        <w:tc>
          <w:tcPr>
            <w:tcW w:w="13923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E7E9" w14:textId="348BCCDB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D72F19" w:rsidRPr="00532750" w14:paraId="6CB5B76F" w14:textId="77777777" w:rsidTr="00532750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144E" w14:textId="5EC98AE4" w:rsidR="00D72F19" w:rsidRPr="00532750" w:rsidRDefault="00D72F19" w:rsidP="00B837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E135" w14:textId="27FCE5BA" w:rsidR="00D72F19" w:rsidRPr="00532750" w:rsidRDefault="00D72F19" w:rsidP="00D72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852B" w14:textId="789A1FDA" w:rsidR="00D72F19" w:rsidRPr="00532750" w:rsidRDefault="00D72F19" w:rsidP="00D72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71F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532750" w:rsidRPr="00532750" w14:paraId="100E1BF8" w14:textId="77777777" w:rsidTr="008058D6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FE0F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im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4C1B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8CA9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532750" w:rsidRPr="00532750" w14:paraId="40134EEE" w14:textId="77777777" w:rsidTr="008058D6">
        <w:trPr>
          <w:trHeight w:val="300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B424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ee H.A.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81A7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9C77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532750" w:rsidRPr="00532750" w14:paraId="233D9CC5" w14:textId="77777777" w:rsidTr="008058D6">
        <w:trPr>
          <w:trHeight w:val="576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E829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edrano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55B7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521B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08C87E3D" w14:textId="77777777" w:rsidTr="008058D6">
        <w:trPr>
          <w:trHeight w:val="300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3E592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James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C7C3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66C0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1C60E889" w14:textId="77777777" w:rsidTr="00532750">
        <w:trPr>
          <w:trHeight w:val="312"/>
          <w:jc w:val="center"/>
        </w:trPr>
        <w:tc>
          <w:tcPr>
            <w:tcW w:w="13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F9D44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2 Increased, 1 Decreased, 1 No Change</w:t>
            </w:r>
          </w:p>
        </w:tc>
      </w:tr>
      <w:tr w:rsidR="00532750" w:rsidRPr="00532750" w14:paraId="534E16C5" w14:textId="77777777" w:rsidTr="00532750">
        <w:trPr>
          <w:trHeight w:val="312"/>
          <w:jc w:val="center"/>
        </w:trPr>
        <w:tc>
          <w:tcPr>
            <w:tcW w:w="1392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9767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532750" w:rsidRPr="00532750" w14:paraId="43E1E808" w14:textId="77777777" w:rsidTr="008058D6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60ED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anbazaza</w:t>
            </w:r>
            <w:proofErr w:type="spellEnd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4A60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1C78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532750" w:rsidRPr="00532750" w14:paraId="00CDF13C" w14:textId="77777777" w:rsidTr="008058D6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5CD6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ee J.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6718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C608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532750" w:rsidRPr="00532750" w14:paraId="7FB0B1D9" w14:textId="77777777" w:rsidTr="008058D6">
        <w:trPr>
          <w:trHeight w:val="300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337B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yan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E7BA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99B1E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consumption</w:t>
            </w:r>
          </w:p>
        </w:tc>
      </w:tr>
      <w:tr w:rsidR="00532750" w:rsidRPr="00532750" w14:paraId="6E4247B4" w14:textId="77777777" w:rsidTr="008058D6">
        <w:trPr>
          <w:trHeight w:val="300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DDE0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im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A096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5589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532750" w:rsidRPr="00532750" w14:paraId="42DAD517" w14:textId="77777777" w:rsidTr="008058D6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AF0C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oitra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621C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A4A9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532750" w:rsidRPr="00532750" w14:paraId="52E72E02" w14:textId="77777777" w:rsidTr="00532750">
        <w:trPr>
          <w:trHeight w:val="300"/>
          <w:jc w:val="center"/>
        </w:trPr>
        <w:tc>
          <w:tcPr>
            <w:tcW w:w="13923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2DAA32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verall: 3 Decreased, 2 No Change</w:t>
            </w:r>
          </w:p>
        </w:tc>
      </w:tr>
      <w:tr w:rsidR="00532750" w:rsidRPr="00532750" w14:paraId="7AAA2576" w14:textId="77777777" w:rsidTr="00532750">
        <w:trPr>
          <w:trHeight w:val="312"/>
          <w:jc w:val="center"/>
        </w:trPr>
        <w:tc>
          <w:tcPr>
            <w:tcW w:w="13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E782" w14:textId="7A6ED9BB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53275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532750" w:rsidRPr="00532750" w14:paraId="24F81559" w14:textId="77777777" w:rsidTr="008058D6">
        <w:trPr>
          <w:trHeight w:val="312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C2BC2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nstantinou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901D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6BE5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532750" w:rsidRPr="00532750" w14:paraId="08BCBFF3" w14:textId="77777777" w:rsidTr="008058D6">
        <w:trPr>
          <w:trHeight w:val="300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7B30C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labriano</w:t>
            </w:r>
            <w:proofErr w:type="spellEnd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CAA6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FC5F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50ABFF68" w14:textId="77777777" w:rsidTr="008058D6">
        <w:trPr>
          <w:trHeight w:val="288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C956F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altaouras</w:t>
            </w:r>
            <w:proofErr w:type="spellEnd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9A16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4B3B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210C7242" w14:textId="77777777" w:rsidTr="008058D6">
        <w:trPr>
          <w:trHeight w:val="288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7224FA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goff</w:t>
            </w:r>
            <w:proofErr w:type="spellEnd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6FC0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E601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40F18697" w14:textId="77777777" w:rsidTr="008058D6">
        <w:trPr>
          <w:trHeight w:val="288"/>
          <w:jc w:val="center"/>
        </w:trPr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802CC" w14:textId="77777777" w:rsidR="00532750" w:rsidRPr="00532750" w:rsidRDefault="00532750" w:rsidP="005327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53275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4E7B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C6FC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532750" w:rsidRPr="00532750" w14:paraId="03A59B9B" w14:textId="77777777" w:rsidTr="00532750">
        <w:trPr>
          <w:trHeight w:val="300"/>
          <w:jc w:val="center"/>
        </w:trPr>
        <w:tc>
          <w:tcPr>
            <w:tcW w:w="13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52EEB" w14:textId="77777777" w:rsidR="00532750" w:rsidRPr="00532750" w:rsidRDefault="00532750" w:rsidP="00532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327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verall: 4 Increased, 1 Decreased</w:t>
            </w:r>
          </w:p>
        </w:tc>
      </w:tr>
    </w:tbl>
    <w:p w14:paraId="3E3E9ADF" w14:textId="77777777" w:rsidR="00532750" w:rsidRDefault="00532750"/>
    <w:p w14:paraId="124617E9" w14:textId="77777777" w:rsidR="00532750" w:rsidRDefault="00532750"/>
    <w:p w14:paraId="1BE88548" w14:textId="77777777" w:rsidR="001D17D6" w:rsidRDefault="001D17D6"/>
    <w:p w14:paraId="3D8433F5" w14:textId="77777777" w:rsidR="001D17D6" w:rsidRDefault="001D17D6"/>
    <w:tbl>
      <w:tblPr>
        <w:tblW w:w="14031" w:type="dxa"/>
        <w:jc w:val="center"/>
        <w:tblLook w:val="04A0" w:firstRow="1" w:lastRow="0" w:firstColumn="1" w:lastColumn="0" w:noHBand="0" w:noVBand="1"/>
      </w:tblPr>
      <w:tblGrid>
        <w:gridCol w:w="4488"/>
        <w:gridCol w:w="4488"/>
        <w:gridCol w:w="5055"/>
      </w:tblGrid>
      <w:tr w:rsidR="001D17D6" w:rsidRPr="001D17D6" w14:paraId="76772A34" w14:textId="77777777" w:rsidTr="001D17D6">
        <w:trPr>
          <w:trHeight w:val="299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6AC1" w14:textId="7517875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Snacking (n = 1</w:t>
            </w:r>
            <w:r w:rsidR="000348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</w:t>
            </w: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</w:tr>
      <w:tr w:rsidR="001D17D6" w:rsidRPr="001D17D6" w14:paraId="5974F8EF" w14:textId="77777777" w:rsidTr="001D17D6">
        <w:trPr>
          <w:trHeight w:val="311"/>
          <w:jc w:val="center"/>
        </w:trPr>
        <w:tc>
          <w:tcPr>
            <w:tcW w:w="14031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00A7" w14:textId="6B88DBD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1D17D6" w:rsidRPr="001D17D6" w14:paraId="212908FF" w14:textId="77777777" w:rsidTr="001D17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C2BC" w14:textId="77777777" w:rsidR="001D17D6" w:rsidRPr="001D17D6" w:rsidRDefault="001D17D6" w:rsidP="001D1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A54D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50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5051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1D17D6" w:rsidRPr="001D17D6" w14:paraId="67DE8B2E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AE2BF" w14:textId="77777777" w:rsidR="001D17D6" w:rsidRPr="001D17D6" w:rsidRDefault="001D17D6" w:rsidP="001D17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Ramos-Álvarez et al.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9977F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C25E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1D17D6" w:rsidRPr="001D17D6" w14:paraId="5E9AF231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E4770" w14:textId="77777777" w:rsidR="001D17D6" w:rsidRPr="001D17D6" w:rsidRDefault="001D17D6" w:rsidP="001D17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zczepanska</w:t>
            </w:r>
            <w:proofErr w:type="spellEnd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78AD2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9325" w14:textId="77777777" w:rsidR="001D17D6" w:rsidRPr="001D17D6" w:rsidRDefault="001D17D6" w:rsidP="001D1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2C90CB29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5E262E" w14:textId="3033BB60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Van den Broek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B6CA1" w14:textId="5D845E12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345FD" w14:textId="0D7C7ED6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 consumption</w:t>
            </w:r>
          </w:p>
        </w:tc>
      </w:tr>
      <w:tr w:rsidR="002C2BBA" w:rsidRPr="001D17D6" w14:paraId="2F156615" w14:textId="77777777" w:rsidTr="001D17D6">
        <w:trPr>
          <w:trHeight w:val="299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A3663" w14:textId="1211148D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</w:t>
            </w:r>
            <w:r w:rsidR="00046A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2</w:t>
            </w: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Increased</w:t>
            </w:r>
            <w:r w:rsidR="00046A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, 1 Decreased</w:t>
            </w:r>
          </w:p>
        </w:tc>
      </w:tr>
      <w:tr w:rsidR="002C2BBA" w:rsidRPr="001D17D6" w14:paraId="2BD29E10" w14:textId="77777777" w:rsidTr="001D17D6">
        <w:trPr>
          <w:trHeight w:val="282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FFAE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2C2BBA" w:rsidRPr="001D17D6" w14:paraId="36CE7664" w14:textId="77777777" w:rsidTr="008058D6">
        <w:trPr>
          <w:trHeight w:val="299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69C36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guilar-Martínez 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99A2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C9C5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2450585E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09C7E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Gedeon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502A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0C2F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2CDEC64F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ADA34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ximova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BE60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5FA3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32DBB58D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9339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Carroll 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D956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73CF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5B2D7EEF" w14:textId="77777777" w:rsidTr="001D17D6">
        <w:trPr>
          <w:trHeight w:val="299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01E0C" w14:textId="237D961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</w:t>
            </w:r>
            <w:r w:rsidR="003D65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4</w:t>
            </w: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Increased</w:t>
            </w:r>
          </w:p>
        </w:tc>
      </w:tr>
      <w:tr w:rsidR="002C2BBA" w:rsidRPr="001D17D6" w14:paraId="67771144" w14:textId="77777777" w:rsidTr="001D17D6">
        <w:trPr>
          <w:trHeight w:val="299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8916" w14:textId="6DFB0EBE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2C2BBA" w:rsidRPr="001D17D6" w14:paraId="76554DE2" w14:textId="77777777" w:rsidTr="002C2BBA">
        <w:trPr>
          <w:trHeight w:val="311"/>
          <w:jc w:val="center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E5CB5" w14:textId="7B2422E0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76106" w14:textId="0E3AA6F8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1F1C7" w14:textId="77E45916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2C2BBA" w:rsidRPr="001D17D6" w14:paraId="05741490" w14:textId="77777777" w:rsidTr="008058D6">
        <w:trPr>
          <w:trHeight w:val="299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9DB33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droutsos</w:t>
            </w:r>
            <w:proofErr w:type="spellEnd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165C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914C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1790193E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586D8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Angoff</w:t>
            </w:r>
            <w:proofErr w:type="spellEnd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DE96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23B1" w14:textId="3570B75B" w:rsidR="002C2BBA" w:rsidRPr="001D17D6" w:rsidRDefault="001A06A9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ecreased</w:t>
            </w:r>
            <w:r w:rsidR="002C2BBA"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consumption</w:t>
            </w:r>
          </w:p>
        </w:tc>
      </w:tr>
      <w:tr w:rsidR="002C2BBA" w:rsidRPr="001D17D6" w14:paraId="665E3D6B" w14:textId="77777777" w:rsidTr="008058D6">
        <w:trPr>
          <w:trHeight w:val="311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50E22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Hashem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E114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94FA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nclear</w:t>
            </w:r>
          </w:p>
        </w:tc>
      </w:tr>
      <w:tr w:rsidR="002C2BBA" w:rsidRPr="001D17D6" w14:paraId="6829249B" w14:textId="77777777" w:rsidTr="008058D6">
        <w:trPr>
          <w:trHeight w:val="299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722CA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ikulec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6EF5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8319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66DD59A6" w14:textId="77777777" w:rsidTr="008058D6">
        <w:trPr>
          <w:trHeight w:val="287"/>
          <w:jc w:val="center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E35F0" w14:textId="77777777" w:rsidR="002C2BBA" w:rsidRPr="001D17D6" w:rsidRDefault="002C2BBA" w:rsidP="002C2BB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chwarzova</w:t>
            </w:r>
            <w:proofErr w:type="spellEnd"/>
            <w:r w:rsidRPr="001D17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F3AE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3C98" w14:textId="77777777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reased consumption</w:t>
            </w:r>
          </w:p>
        </w:tc>
      </w:tr>
      <w:tr w:rsidR="002C2BBA" w:rsidRPr="001D17D6" w14:paraId="2B271EF9" w14:textId="77777777" w:rsidTr="001D17D6">
        <w:trPr>
          <w:trHeight w:val="287"/>
          <w:jc w:val="center"/>
        </w:trPr>
        <w:tc>
          <w:tcPr>
            <w:tcW w:w="1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52B9E" w14:textId="34C70656" w:rsidR="002C2BBA" w:rsidRPr="001D17D6" w:rsidRDefault="002C2BBA" w:rsidP="002C2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verall: </w:t>
            </w:r>
            <w:r w:rsidR="001A06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</w:t>
            </w: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Increased,</w:t>
            </w:r>
            <w:r w:rsidR="001A06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1 Decreased,</w:t>
            </w:r>
            <w:r w:rsidRPr="001D1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1 Unclear</w:t>
            </w:r>
          </w:p>
        </w:tc>
      </w:tr>
    </w:tbl>
    <w:p w14:paraId="4821AC3F" w14:textId="77777777" w:rsidR="001D17D6" w:rsidRDefault="001D17D6"/>
    <w:p w14:paraId="0EA17C61" w14:textId="77777777" w:rsidR="001D17D6" w:rsidRDefault="001D17D6"/>
    <w:p w14:paraId="16783EEA" w14:textId="77777777" w:rsidR="001D17D6" w:rsidRDefault="001D17D6"/>
    <w:p w14:paraId="792506F3" w14:textId="77777777" w:rsidR="009C5291" w:rsidRDefault="009C5291"/>
    <w:p w14:paraId="3D1831FC" w14:textId="77777777" w:rsidR="009C5291" w:rsidRDefault="009C5291"/>
    <w:p w14:paraId="602C69D6" w14:textId="77777777" w:rsidR="009C5291" w:rsidRDefault="009C5291"/>
    <w:tbl>
      <w:tblPr>
        <w:tblW w:w="14019" w:type="dxa"/>
        <w:jc w:val="center"/>
        <w:tblLook w:val="04A0" w:firstRow="1" w:lastRow="0" w:firstColumn="1" w:lastColumn="0" w:noHBand="0" w:noVBand="1"/>
      </w:tblPr>
      <w:tblGrid>
        <w:gridCol w:w="4524"/>
        <w:gridCol w:w="4937"/>
        <w:gridCol w:w="4558"/>
      </w:tblGrid>
      <w:tr w:rsidR="009C5291" w:rsidRPr="009C5291" w14:paraId="27595B2B" w14:textId="77777777" w:rsidTr="009C5291">
        <w:trPr>
          <w:trHeight w:val="298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1DC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lastRenderedPageBreak/>
              <w:t>Nutrients (n = 5)</w:t>
            </w:r>
          </w:p>
        </w:tc>
      </w:tr>
      <w:tr w:rsidR="009C5291" w:rsidRPr="009C5291" w14:paraId="0B3F103B" w14:textId="77777777" w:rsidTr="009C5291">
        <w:trPr>
          <w:trHeight w:val="310"/>
          <w:jc w:val="center"/>
        </w:trPr>
        <w:tc>
          <w:tcPr>
            <w:tcW w:w="14019" w:type="dxa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36B9" w14:textId="0A4A1DDE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: Good (</w:t>
            </w:r>
            <w:r w:rsidR="00C018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≥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6)</w:t>
            </w:r>
          </w:p>
        </w:tc>
      </w:tr>
      <w:tr w:rsidR="009C5291" w:rsidRPr="009C5291" w14:paraId="2BF6B207" w14:textId="77777777" w:rsidTr="009C5291">
        <w:trPr>
          <w:trHeight w:val="310"/>
          <w:jc w:val="center"/>
        </w:trPr>
        <w:tc>
          <w:tcPr>
            <w:tcW w:w="45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63AE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Author</w:t>
            </w:r>
          </w:p>
        </w:tc>
        <w:tc>
          <w:tcPr>
            <w:tcW w:w="4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BF2F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Quality Rating</w:t>
            </w:r>
          </w:p>
        </w:tc>
        <w:tc>
          <w:tcPr>
            <w:tcW w:w="45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5806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indings</w:t>
            </w:r>
          </w:p>
        </w:tc>
      </w:tr>
      <w:tr w:rsidR="009C5291" w:rsidRPr="009C5291" w14:paraId="3730C79D" w14:textId="77777777" w:rsidTr="008058D6">
        <w:trPr>
          <w:trHeight w:val="310"/>
          <w:jc w:val="center"/>
        </w:trPr>
        <w:tc>
          <w:tcPr>
            <w:tcW w:w="452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151D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Perrar</w:t>
            </w:r>
            <w:proofErr w:type="spellEnd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 et al.</w:t>
            </w:r>
          </w:p>
        </w:tc>
        <w:tc>
          <w:tcPr>
            <w:tcW w:w="493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0461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C70A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Reduced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calories</w:t>
            </w:r>
          </w:p>
        </w:tc>
      </w:tr>
      <w:tr w:rsidR="009C5291" w:rsidRPr="009C5291" w14:paraId="0981D48C" w14:textId="77777777" w:rsidTr="008058D6">
        <w:trPr>
          <w:trHeight w:val="298"/>
          <w:jc w:val="center"/>
        </w:trPr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AAF9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Lee H.A. et al.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039A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E910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o change in nutrient consumption</w:t>
            </w:r>
          </w:p>
        </w:tc>
      </w:tr>
      <w:tr w:rsidR="009C5291" w:rsidRPr="009C5291" w14:paraId="25AA4BC8" w14:textId="77777777" w:rsidTr="008058D6">
        <w:trPr>
          <w:trHeight w:val="585"/>
          <w:jc w:val="center"/>
        </w:trPr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3A825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Borger et al.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7080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6CF45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Reduced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aturated fat</w:t>
            </w: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. Increased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odium</w:t>
            </w: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vitamin D</w:t>
            </w: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calories</w:t>
            </w:r>
          </w:p>
        </w:tc>
      </w:tr>
      <w:tr w:rsidR="009C5291" w:rsidRPr="009C5291" w14:paraId="11E6153D" w14:textId="77777777" w:rsidTr="009C5291">
        <w:trPr>
          <w:trHeight w:val="298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29F699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Decreased saturated fat. Increased sodium, vitamin D. Mixed findings for calories</w:t>
            </w:r>
          </w:p>
        </w:tc>
      </w:tr>
      <w:tr w:rsidR="009C5291" w:rsidRPr="009C5291" w14:paraId="4953524A" w14:textId="77777777" w:rsidTr="009C5291">
        <w:trPr>
          <w:trHeight w:val="310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8DD7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Moderate (4-5)</w:t>
            </w:r>
          </w:p>
        </w:tc>
      </w:tr>
      <w:tr w:rsidR="009C5291" w:rsidRPr="009C5291" w14:paraId="114E4E6F" w14:textId="77777777" w:rsidTr="008058D6">
        <w:trPr>
          <w:trHeight w:val="310"/>
          <w:jc w:val="center"/>
        </w:trPr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8AAEA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Kołota</w:t>
            </w:r>
            <w:proofErr w:type="spellEnd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982B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4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7633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Reduced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ugar</w:t>
            </w: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at</w:t>
            </w:r>
          </w:p>
        </w:tc>
      </w:tr>
      <w:tr w:rsidR="009C5291" w:rsidRPr="009C5291" w14:paraId="025B0ED0" w14:textId="77777777" w:rsidTr="008058D6">
        <w:trPr>
          <w:trHeight w:val="310"/>
          <w:jc w:val="center"/>
        </w:trPr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3ABE1" w14:textId="77777777" w:rsidR="009C5291" w:rsidRPr="009C5291" w:rsidRDefault="009C5291" w:rsidP="009C529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Skolmowska</w:t>
            </w:r>
            <w:proofErr w:type="spellEnd"/>
            <w:r w:rsidRPr="009C52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et al.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8903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33BA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Reduced </w:t>
            </w:r>
            <w:r w:rsidRPr="009C52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ugar</w:t>
            </w:r>
          </w:p>
        </w:tc>
      </w:tr>
      <w:tr w:rsidR="009C5291" w:rsidRPr="009C5291" w14:paraId="7F48D0B2" w14:textId="77777777" w:rsidTr="009C5291">
        <w:trPr>
          <w:trHeight w:val="310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53E36D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Reduced sugar, fat</w:t>
            </w:r>
          </w:p>
        </w:tc>
      </w:tr>
      <w:tr w:rsidR="009C5291" w:rsidRPr="009C5291" w14:paraId="3CE3AD85" w14:textId="77777777" w:rsidTr="009C5291">
        <w:trPr>
          <w:trHeight w:val="310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366D" w14:textId="464E58B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Quality: Low (</w:t>
            </w:r>
            <w:r w:rsidR="001845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≤</w:t>
            </w: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3)</w:t>
            </w:r>
          </w:p>
        </w:tc>
      </w:tr>
      <w:tr w:rsidR="009C5291" w:rsidRPr="009C5291" w14:paraId="48C05463" w14:textId="77777777" w:rsidTr="009C5291">
        <w:trPr>
          <w:trHeight w:val="310"/>
          <w:jc w:val="center"/>
        </w:trPr>
        <w:tc>
          <w:tcPr>
            <w:tcW w:w="14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48A75" w14:textId="77777777" w:rsidR="009C5291" w:rsidRPr="009C5291" w:rsidRDefault="009C5291" w:rsidP="009C5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9C52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Overall: N/A</w:t>
            </w:r>
          </w:p>
        </w:tc>
      </w:tr>
    </w:tbl>
    <w:p w14:paraId="4CF5A50B" w14:textId="77777777" w:rsidR="009C5291" w:rsidRDefault="009C5291"/>
    <w:p w14:paraId="5C50B3F1" w14:textId="77777777" w:rsidR="009C5291" w:rsidRDefault="009C5291"/>
    <w:p w14:paraId="6C9D1183" w14:textId="77777777" w:rsidR="001251D8" w:rsidRPr="007772E9" w:rsidRDefault="001251D8" w:rsidP="007772E9">
      <w:pPr>
        <w:jc w:val="center"/>
      </w:pPr>
    </w:p>
    <w:sectPr w:rsidR="001251D8" w:rsidRPr="007772E9" w:rsidSect="00D2226D">
      <w:head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BFABC" w14:textId="77777777" w:rsidR="00D2226D" w:rsidRDefault="00D2226D" w:rsidP="0050471E">
      <w:pPr>
        <w:spacing w:after="0" w:line="240" w:lineRule="auto"/>
      </w:pPr>
      <w:r>
        <w:separator/>
      </w:r>
    </w:p>
  </w:endnote>
  <w:endnote w:type="continuationSeparator" w:id="0">
    <w:p w14:paraId="15C93259" w14:textId="77777777" w:rsidR="00D2226D" w:rsidRDefault="00D2226D" w:rsidP="00504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E88E9" w14:textId="77777777" w:rsidR="00D2226D" w:rsidRDefault="00D2226D" w:rsidP="0050471E">
      <w:pPr>
        <w:spacing w:after="0" w:line="240" w:lineRule="auto"/>
      </w:pPr>
      <w:r>
        <w:separator/>
      </w:r>
    </w:p>
  </w:footnote>
  <w:footnote w:type="continuationSeparator" w:id="0">
    <w:p w14:paraId="0EF6D703" w14:textId="77777777" w:rsidR="00D2226D" w:rsidRDefault="00D2226D" w:rsidP="005047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A3EBB" w14:textId="69BA1D5E" w:rsidR="0050471E" w:rsidRPr="0050471E" w:rsidRDefault="0050471E">
    <w:pPr>
      <w:pStyle w:val="Header"/>
      <w:rPr>
        <w:sz w:val="18"/>
        <w:szCs w:val="18"/>
      </w:rPr>
    </w:pPr>
    <w:r w:rsidRPr="0050471E">
      <w:rPr>
        <w:b/>
        <w:bCs/>
        <w:sz w:val="18"/>
        <w:szCs w:val="18"/>
      </w:rPr>
      <w:t>Dietary Changes of Youth During the COVID-19 Pandemic: A Systematic Review</w:t>
    </w:r>
    <w:r w:rsidRPr="0050471E">
      <w:rPr>
        <w:sz w:val="18"/>
        <w:szCs w:val="18"/>
      </w:rPr>
      <w:tab/>
    </w:r>
    <w:r w:rsidRPr="0050471E">
      <w:rPr>
        <w:sz w:val="18"/>
        <w:szCs w:val="18"/>
      </w:rPr>
      <w:tab/>
    </w:r>
    <w:r w:rsidRPr="0050471E">
      <w:rPr>
        <w:sz w:val="18"/>
        <w:szCs w:val="18"/>
      </w:rPr>
      <w:tab/>
      <w:t>Mr. Nicolas Woo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43"/>
    <w:rsid w:val="00007B44"/>
    <w:rsid w:val="0003332C"/>
    <w:rsid w:val="00034860"/>
    <w:rsid w:val="00046A30"/>
    <w:rsid w:val="00050272"/>
    <w:rsid w:val="00063634"/>
    <w:rsid w:val="0008103C"/>
    <w:rsid w:val="00095D8B"/>
    <w:rsid w:val="000A5A1F"/>
    <w:rsid w:val="001251D8"/>
    <w:rsid w:val="001507DF"/>
    <w:rsid w:val="001845EC"/>
    <w:rsid w:val="001A06A9"/>
    <w:rsid w:val="001A41D0"/>
    <w:rsid w:val="001D17D6"/>
    <w:rsid w:val="001E7C8C"/>
    <w:rsid w:val="001F1EE1"/>
    <w:rsid w:val="00221F9F"/>
    <w:rsid w:val="00222C43"/>
    <w:rsid w:val="00233286"/>
    <w:rsid w:val="00257758"/>
    <w:rsid w:val="002C2BBA"/>
    <w:rsid w:val="002C40E2"/>
    <w:rsid w:val="0033403E"/>
    <w:rsid w:val="00374922"/>
    <w:rsid w:val="003D1644"/>
    <w:rsid w:val="003D6587"/>
    <w:rsid w:val="004473DF"/>
    <w:rsid w:val="00452C25"/>
    <w:rsid w:val="00482C05"/>
    <w:rsid w:val="0049209E"/>
    <w:rsid w:val="0050471E"/>
    <w:rsid w:val="00532750"/>
    <w:rsid w:val="00597A67"/>
    <w:rsid w:val="005F5782"/>
    <w:rsid w:val="00680F75"/>
    <w:rsid w:val="0068754E"/>
    <w:rsid w:val="00696F11"/>
    <w:rsid w:val="006B1714"/>
    <w:rsid w:val="006E0388"/>
    <w:rsid w:val="006F1FBE"/>
    <w:rsid w:val="00706BA7"/>
    <w:rsid w:val="00723AA0"/>
    <w:rsid w:val="0074693D"/>
    <w:rsid w:val="0076596F"/>
    <w:rsid w:val="007772E9"/>
    <w:rsid w:val="007A4B49"/>
    <w:rsid w:val="007C187B"/>
    <w:rsid w:val="007E3E5C"/>
    <w:rsid w:val="00800C37"/>
    <w:rsid w:val="00803DD5"/>
    <w:rsid w:val="008058D6"/>
    <w:rsid w:val="008060B7"/>
    <w:rsid w:val="00810DD7"/>
    <w:rsid w:val="0086225D"/>
    <w:rsid w:val="0095226D"/>
    <w:rsid w:val="009C5291"/>
    <w:rsid w:val="00B0303E"/>
    <w:rsid w:val="00B351B9"/>
    <w:rsid w:val="00B837FF"/>
    <w:rsid w:val="00BE7F38"/>
    <w:rsid w:val="00C0188D"/>
    <w:rsid w:val="00C31AAD"/>
    <w:rsid w:val="00C65C26"/>
    <w:rsid w:val="00C76870"/>
    <w:rsid w:val="00D2226D"/>
    <w:rsid w:val="00D314EC"/>
    <w:rsid w:val="00D71FC9"/>
    <w:rsid w:val="00D72F19"/>
    <w:rsid w:val="00DB6A02"/>
    <w:rsid w:val="00DE5D1F"/>
    <w:rsid w:val="00DF6BB0"/>
    <w:rsid w:val="00E1103C"/>
    <w:rsid w:val="00E3200E"/>
    <w:rsid w:val="00E459A3"/>
    <w:rsid w:val="00EA1A26"/>
    <w:rsid w:val="00EB3998"/>
    <w:rsid w:val="00EB6387"/>
    <w:rsid w:val="00EC662B"/>
    <w:rsid w:val="00ED4F6D"/>
    <w:rsid w:val="00EF4B90"/>
    <w:rsid w:val="00FB7DCA"/>
    <w:rsid w:val="00FC2BE8"/>
    <w:rsid w:val="00FD308C"/>
    <w:rsid w:val="00FE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B4C6"/>
  <w15:chartTrackingRefBased/>
  <w15:docId w15:val="{BB8CDBB3-0254-4AE4-B1D1-F9AF14DF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C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C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C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C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C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4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71E"/>
  </w:style>
  <w:style w:type="paragraph" w:styleId="Footer">
    <w:name w:val="footer"/>
    <w:basedOn w:val="Normal"/>
    <w:link w:val="FooterChar"/>
    <w:uiPriority w:val="99"/>
    <w:unhideWhenUsed/>
    <w:rsid w:val="00504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4F6CD6625C64FA682DB13435B65DB" ma:contentTypeVersion="16" ma:contentTypeDescription="Create a new document." ma:contentTypeScope="" ma:versionID="e194f36d723b1f0102a35e84d437e1eb">
  <xsd:schema xmlns:xsd="http://www.w3.org/2001/XMLSchema" xmlns:xs="http://www.w3.org/2001/XMLSchema" xmlns:p="http://schemas.microsoft.com/office/2006/metadata/properties" xmlns:ns3="ae921910-4930-40c3-b8f0-fcae0969ecf4" xmlns:ns4="a9a6b537-ccf4-4ad5-ac12-75d15e0b3cd8" targetNamespace="http://schemas.microsoft.com/office/2006/metadata/properties" ma:root="true" ma:fieldsID="6fb967ba8ad8bc3329e943e7cae453a2" ns3:_="" ns4:_="">
    <xsd:import namespace="ae921910-4930-40c3-b8f0-fcae0969ecf4"/>
    <xsd:import namespace="a9a6b537-ccf4-4ad5-ac12-75d15e0b3c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21910-4930-40c3-b8f0-fcae0969ec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6b537-ccf4-4ad5-ac12-75d15e0b3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a6b537-ccf4-4ad5-ac12-75d15e0b3c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F8D126-61AE-4C9E-9279-4712C9B4C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921910-4930-40c3-b8f0-fcae0969ecf4"/>
    <ds:schemaRef ds:uri="a9a6b537-ccf4-4ad5-ac12-75d15e0b3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66F51D-84DC-4937-B789-A54AD9481726}">
  <ds:schemaRefs>
    <ds:schemaRef ds:uri="http://schemas.microsoft.com/office/2006/metadata/properties"/>
    <ds:schemaRef ds:uri="http://schemas.microsoft.com/office/infopath/2007/PartnerControls"/>
    <ds:schemaRef ds:uri="a9a6b537-ccf4-4ad5-ac12-75d15e0b3cd8"/>
  </ds:schemaRefs>
</ds:datastoreItem>
</file>

<file path=customXml/itemProps3.xml><?xml version="1.0" encoding="utf-8"?>
<ds:datastoreItem xmlns:ds="http://schemas.openxmlformats.org/officeDocument/2006/customXml" ds:itemID="{01403C1C-E50D-4126-B7D3-EB197F7096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76</Words>
  <Characters>9557</Characters>
  <Application>Microsoft Office Word</Application>
  <DocSecurity>0</DocSecurity>
  <Lines>79</Lines>
  <Paragraphs>22</Paragraphs>
  <ScaleCrop>false</ScaleCrop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raig Joel Woods</dc:creator>
  <cp:keywords/>
  <dc:description/>
  <cp:lastModifiedBy>Nicolas Woods</cp:lastModifiedBy>
  <cp:revision>3</cp:revision>
  <dcterms:created xsi:type="dcterms:W3CDTF">2024-01-19T04:17:00Z</dcterms:created>
  <dcterms:modified xsi:type="dcterms:W3CDTF">2024-01-2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34F6CD6625C64FA682DB13435B65DB</vt:lpwstr>
  </property>
</Properties>
</file>